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258810" w14:textId="4015AC5E" w:rsidR="00BF2645" w:rsidRDefault="00BF2645" w:rsidP="00243E93">
      <w:p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  <w:bookmarkStart w:id="0" w:name="_GoBack"/>
      <w:bookmarkEnd w:id="0"/>
      <w:r>
        <w:rPr>
          <w:rFonts w:cstheme="minorHAnsi"/>
          <w:b/>
        </w:rPr>
        <w:t>S</w:t>
      </w:r>
      <w:r w:rsidR="00463026">
        <w:rPr>
          <w:rFonts w:cstheme="minorHAnsi"/>
          <w:b/>
        </w:rPr>
        <w:t>5</w:t>
      </w:r>
      <w:r w:rsidR="00030602">
        <w:rPr>
          <w:rFonts w:cstheme="minorHAnsi"/>
          <w:b/>
        </w:rPr>
        <w:t xml:space="preserve"> Table</w:t>
      </w:r>
      <w:r w:rsidR="002E6A9A">
        <w:rPr>
          <w:rFonts w:cstheme="minorHAnsi"/>
          <w:b/>
        </w:rPr>
        <w:t>.</w:t>
      </w:r>
      <w:r w:rsidR="00030602">
        <w:rPr>
          <w:rFonts w:cstheme="minorHAnsi"/>
          <w:b/>
        </w:rPr>
        <w:t xml:space="preserve"> </w:t>
      </w:r>
      <w:r>
        <w:rPr>
          <w:rFonts w:cstheme="minorHAnsi"/>
          <w:b/>
        </w:rPr>
        <w:t>Raw score</w:t>
      </w:r>
      <w:r w:rsidR="00030602">
        <w:rPr>
          <w:rFonts w:cstheme="minorHAnsi"/>
          <w:b/>
        </w:rPr>
        <w:t xml:space="preserve">. </w:t>
      </w:r>
      <w:r w:rsidR="00030602">
        <w:rPr>
          <w:rFonts w:cstheme="minorHAnsi"/>
        </w:rPr>
        <w:t>N</w:t>
      </w:r>
      <w:r w:rsidRPr="00030602">
        <w:rPr>
          <w:rFonts w:cstheme="minorHAnsi"/>
        </w:rPr>
        <w:t>umber of correct answers for each BoT subtest</w:t>
      </w:r>
      <w:r w:rsidR="002E6A9A" w:rsidRPr="00030602">
        <w:rPr>
          <w:rFonts w:cstheme="minorHAnsi"/>
        </w:rPr>
        <w:t>.</w:t>
      </w:r>
    </w:p>
    <w:p w14:paraId="6367C296" w14:textId="77777777" w:rsidR="002E6A9A" w:rsidRDefault="002E6A9A" w:rsidP="00243E93">
      <w:p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807"/>
        <w:gridCol w:w="659"/>
        <w:gridCol w:w="723"/>
        <w:gridCol w:w="607"/>
        <w:gridCol w:w="513"/>
        <w:gridCol w:w="723"/>
        <w:gridCol w:w="619"/>
        <w:gridCol w:w="606"/>
        <w:gridCol w:w="723"/>
        <w:gridCol w:w="619"/>
        <w:gridCol w:w="537"/>
        <w:gridCol w:w="723"/>
        <w:gridCol w:w="619"/>
      </w:tblGrid>
      <w:tr w:rsidR="00BF2645" w:rsidRPr="00BF2645" w14:paraId="6309D4F6" w14:textId="77777777" w:rsidTr="00774830">
        <w:trPr>
          <w:trHeight w:val="290"/>
        </w:trPr>
        <w:tc>
          <w:tcPr>
            <w:tcW w:w="1807" w:type="dxa"/>
            <w:noWrap/>
            <w:hideMark/>
          </w:tcPr>
          <w:p w14:paraId="47E1B045" w14:textId="77777777" w:rsidR="00BF2645" w:rsidRPr="00BF2645" w:rsidRDefault="00BF2645" w:rsidP="00BF2645"/>
        </w:tc>
        <w:tc>
          <w:tcPr>
            <w:tcW w:w="3802" w:type="dxa"/>
            <w:gridSpan w:val="6"/>
            <w:noWrap/>
            <w:hideMark/>
          </w:tcPr>
          <w:p w14:paraId="3834149E" w14:textId="77777777" w:rsidR="00BF2645" w:rsidRPr="00BF2645" w:rsidRDefault="00BF2645" w:rsidP="00BF2645">
            <w:pPr>
              <w:rPr>
                <w:b/>
                <w:bCs/>
              </w:rPr>
            </w:pPr>
            <w:r w:rsidRPr="00BF2645">
              <w:rPr>
                <w:b/>
                <w:bCs/>
              </w:rPr>
              <w:t>Control group</w:t>
            </w:r>
          </w:p>
        </w:tc>
        <w:tc>
          <w:tcPr>
            <w:tcW w:w="3741" w:type="dxa"/>
            <w:gridSpan w:val="6"/>
            <w:noWrap/>
            <w:hideMark/>
          </w:tcPr>
          <w:p w14:paraId="4107CB2A" w14:textId="77777777" w:rsidR="00BF2645" w:rsidRPr="00BF2645" w:rsidRDefault="00BF2645" w:rsidP="00BF2645">
            <w:pPr>
              <w:rPr>
                <w:b/>
                <w:bCs/>
              </w:rPr>
            </w:pPr>
            <w:r w:rsidRPr="00BF2645">
              <w:rPr>
                <w:b/>
                <w:bCs/>
              </w:rPr>
              <w:t>Patient group</w:t>
            </w:r>
          </w:p>
        </w:tc>
      </w:tr>
      <w:tr w:rsidR="00BF2645" w:rsidRPr="00BF2645" w14:paraId="2FBBFF7D" w14:textId="77777777" w:rsidTr="00774830">
        <w:trPr>
          <w:trHeight w:val="290"/>
        </w:trPr>
        <w:tc>
          <w:tcPr>
            <w:tcW w:w="1807" w:type="dxa"/>
            <w:noWrap/>
            <w:hideMark/>
          </w:tcPr>
          <w:p w14:paraId="0B3BBEE2" w14:textId="77777777" w:rsidR="00BF2645" w:rsidRPr="00BF2645" w:rsidRDefault="00BF2645" w:rsidP="00BF2645">
            <w:pPr>
              <w:rPr>
                <w:b/>
                <w:bCs/>
              </w:rPr>
            </w:pPr>
          </w:p>
        </w:tc>
        <w:tc>
          <w:tcPr>
            <w:tcW w:w="1966" w:type="dxa"/>
            <w:gridSpan w:val="3"/>
            <w:noWrap/>
            <w:hideMark/>
          </w:tcPr>
          <w:p w14:paraId="0E168B98" w14:textId="77777777" w:rsidR="00BF2645" w:rsidRPr="00BF2645" w:rsidRDefault="00BF2645" w:rsidP="00BF2645">
            <w:r w:rsidRPr="00BF2645">
              <w:t>First BoT-test</w:t>
            </w:r>
          </w:p>
        </w:tc>
        <w:tc>
          <w:tcPr>
            <w:tcW w:w="1836" w:type="dxa"/>
            <w:gridSpan w:val="3"/>
            <w:noWrap/>
            <w:hideMark/>
          </w:tcPr>
          <w:p w14:paraId="11F5EF22" w14:textId="77777777" w:rsidR="00BF2645" w:rsidRPr="00BF2645" w:rsidRDefault="00BF2645" w:rsidP="00BF2645">
            <w:r w:rsidRPr="00BF2645">
              <w:t>Second BoT-test</w:t>
            </w:r>
          </w:p>
        </w:tc>
        <w:tc>
          <w:tcPr>
            <w:tcW w:w="1929" w:type="dxa"/>
            <w:gridSpan w:val="3"/>
            <w:noWrap/>
            <w:hideMark/>
          </w:tcPr>
          <w:p w14:paraId="22E3A593" w14:textId="77777777" w:rsidR="00BF2645" w:rsidRPr="00BF2645" w:rsidRDefault="00BF2645" w:rsidP="00BF2645">
            <w:r w:rsidRPr="00BF2645">
              <w:t>First BoT-test</w:t>
            </w:r>
          </w:p>
        </w:tc>
        <w:tc>
          <w:tcPr>
            <w:tcW w:w="1812" w:type="dxa"/>
            <w:gridSpan w:val="3"/>
            <w:noWrap/>
            <w:hideMark/>
          </w:tcPr>
          <w:p w14:paraId="1253B10D" w14:textId="77777777" w:rsidR="00BF2645" w:rsidRPr="00BF2645" w:rsidRDefault="00BF2645" w:rsidP="00BF2645">
            <w:r w:rsidRPr="00BF2645">
              <w:t>Second BoT-test</w:t>
            </w:r>
          </w:p>
        </w:tc>
      </w:tr>
      <w:tr w:rsidR="00BF2645" w:rsidRPr="00BF2645" w14:paraId="2AB7E835" w14:textId="77777777" w:rsidTr="00774830">
        <w:trPr>
          <w:trHeight w:val="290"/>
        </w:trPr>
        <w:tc>
          <w:tcPr>
            <w:tcW w:w="1807" w:type="dxa"/>
            <w:noWrap/>
            <w:hideMark/>
          </w:tcPr>
          <w:p w14:paraId="5A4527FD" w14:textId="77777777" w:rsidR="00BF2645" w:rsidRPr="00BF2645" w:rsidRDefault="00BF2645" w:rsidP="00BF2645">
            <w:pPr>
              <w:rPr>
                <w:b/>
              </w:rPr>
            </w:pPr>
            <w:r w:rsidRPr="00BF2645">
              <w:rPr>
                <w:b/>
              </w:rPr>
              <w:t>Subtest</w:t>
            </w:r>
          </w:p>
        </w:tc>
        <w:tc>
          <w:tcPr>
            <w:tcW w:w="659" w:type="dxa"/>
            <w:noWrap/>
            <w:hideMark/>
          </w:tcPr>
          <w:p w14:paraId="2A1BFCFD" w14:textId="77777777" w:rsidR="00BF2645" w:rsidRPr="00BF2645" w:rsidRDefault="00BF2645" w:rsidP="00BF2645">
            <w:r w:rsidRPr="00BF2645">
              <w:t>n</w:t>
            </w:r>
          </w:p>
        </w:tc>
        <w:tc>
          <w:tcPr>
            <w:tcW w:w="704" w:type="dxa"/>
            <w:noWrap/>
            <w:hideMark/>
          </w:tcPr>
          <w:p w14:paraId="0EC534DA" w14:textId="77777777" w:rsidR="00BF2645" w:rsidRPr="00BF2645" w:rsidRDefault="00BF2645" w:rsidP="00BF2645">
            <w:r w:rsidRPr="00BF2645">
              <w:t>mean</w:t>
            </w:r>
          </w:p>
        </w:tc>
        <w:tc>
          <w:tcPr>
            <w:tcW w:w="603" w:type="dxa"/>
            <w:noWrap/>
            <w:hideMark/>
          </w:tcPr>
          <w:p w14:paraId="3E8958DA" w14:textId="77777777" w:rsidR="00BF2645" w:rsidRPr="00BF2645" w:rsidRDefault="00BF2645" w:rsidP="00BF2645">
            <w:r w:rsidRPr="00BF2645">
              <w:t>SD</w:t>
            </w:r>
          </w:p>
        </w:tc>
        <w:tc>
          <w:tcPr>
            <w:tcW w:w="513" w:type="dxa"/>
            <w:noWrap/>
            <w:hideMark/>
          </w:tcPr>
          <w:p w14:paraId="36226BE0" w14:textId="77777777" w:rsidR="00BF2645" w:rsidRPr="00BF2645" w:rsidRDefault="00BF2645" w:rsidP="00BF2645">
            <w:r w:rsidRPr="00BF2645">
              <w:t>n</w:t>
            </w:r>
          </w:p>
        </w:tc>
        <w:tc>
          <w:tcPr>
            <w:tcW w:w="704" w:type="dxa"/>
            <w:noWrap/>
            <w:hideMark/>
          </w:tcPr>
          <w:p w14:paraId="6191518E" w14:textId="77777777" w:rsidR="00BF2645" w:rsidRPr="00BF2645" w:rsidRDefault="00BF2645" w:rsidP="00BF2645">
            <w:r w:rsidRPr="00BF2645">
              <w:t>mean</w:t>
            </w:r>
          </w:p>
        </w:tc>
        <w:tc>
          <w:tcPr>
            <w:tcW w:w="619" w:type="dxa"/>
            <w:noWrap/>
            <w:hideMark/>
          </w:tcPr>
          <w:p w14:paraId="1EF2A4FB" w14:textId="77777777" w:rsidR="00BF2645" w:rsidRPr="00BF2645" w:rsidRDefault="00BF2645" w:rsidP="00BF2645">
            <w:r w:rsidRPr="00BF2645">
              <w:t>SD</w:t>
            </w:r>
          </w:p>
        </w:tc>
        <w:tc>
          <w:tcPr>
            <w:tcW w:w="606" w:type="dxa"/>
            <w:noWrap/>
            <w:hideMark/>
          </w:tcPr>
          <w:p w14:paraId="5DAFF657" w14:textId="77777777" w:rsidR="00BF2645" w:rsidRPr="00BF2645" w:rsidRDefault="00BF2645" w:rsidP="00BF2645">
            <w:r w:rsidRPr="00BF2645">
              <w:t>n</w:t>
            </w:r>
          </w:p>
        </w:tc>
        <w:tc>
          <w:tcPr>
            <w:tcW w:w="704" w:type="dxa"/>
            <w:noWrap/>
            <w:hideMark/>
          </w:tcPr>
          <w:p w14:paraId="428A5A8C" w14:textId="77777777" w:rsidR="00BF2645" w:rsidRPr="00BF2645" w:rsidRDefault="00BF2645" w:rsidP="00BF2645">
            <w:r w:rsidRPr="00BF2645">
              <w:t>mean</w:t>
            </w:r>
          </w:p>
        </w:tc>
        <w:tc>
          <w:tcPr>
            <w:tcW w:w="619" w:type="dxa"/>
            <w:noWrap/>
            <w:hideMark/>
          </w:tcPr>
          <w:p w14:paraId="50C078C3" w14:textId="77777777" w:rsidR="00BF2645" w:rsidRPr="00BF2645" w:rsidRDefault="00BF2645" w:rsidP="00BF2645">
            <w:r w:rsidRPr="00BF2645">
              <w:t>SD</w:t>
            </w:r>
          </w:p>
        </w:tc>
        <w:tc>
          <w:tcPr>
            <w:tcW w:w="537" w:type="dxa"/>
            <w:noWrap/>
            <w:hideMark/>
          </w:tcPr>
          <w:p w14:paraId="02E5AAC2" w14:textId="77777777" w:rsidR="00BF2645" w:rsidRPr="00BF2645" w:rsidRDefault="00BF2645" w:rsidP="00BF2645">
            <w:r w:rsidRPr="00BF2645">
              <w:t>n</w:t>
            </w:r>
          </w:p>
        </w:tc>
        <w:tc>
          <w:tcPr>
            <w:tcW w:w="656" w:type="dxa"/>
            <w:noWrap/>
            <w:hideMark/>
          </w:tcPr>
          <w:p w14:paraId="3FD486C1" w14:textId="77777777" w:rsidR="00BF2645" w:rsidRPr="00BF2645" w:rsidRDefault="00BF2645" w:rsidP="00BF2645">
            <w:r w:rsidRPr="00BF2645">
              <w:t>mean</w:t>
            </w:r>
          </w:p>
        </w:tc>
        <w:tc>
          <w:tcPr>
            <w:tcW w:w="619" w:type="dxa"/>
            <w:noWrap/>
            <w:hideMark/>
          </w:tcPr>
          <w:p w14:paraId="57426F62" w14:textId="77777777" w:rsidR="00BF2645" w:rsidRPr="00BF2645" w:rsidRDefault="00BF2645" w:rsidP="00BF2645">
            <w:r w:rsidRPr="00BF2645">
              <w:t>SD</w:t>
            </w:r>
          </w:p>
        </w:tc>
      </w:tr>
      <w:tr w:rsidR="00BF2645" w:rsidRPr="00BF2645" w14:paraId="1120ED6B" w14:textId="77777777" w:rsidTr="00774830">
        <w:trPr>
          <w:trHeight w:val="290"/>
        </w:trPr>
        <w:tc>
          <w:tcPr>
            <w:tcW w:w="1807" w:type="dxa"/>
            <w:noWrap/>
            <w:hideMark/>
          </w:tcPr>
          <w:p w14:paraId="6C53F86B" w14:textId="77777777" w:rsidR="00BF2645" w:rsidRPr="00BF2645" w:rsidRDefault="00BF2645" w:rsidP="00BF2645">
            <w:r w:rsidRPr="00BF2645">
              <w:t>Attention task III</w:t>
            </w:r>
          </w:p>
        </w:tc>
        <w:tc>
          <w:tcPr>
            <w:tcW w:w="659" w:type="dxa"/>
            <w:noWrap/>
            <w:hideMark/>
          </w:tcPr>
          <w:p w14:paraId="6C6DFF6E" w14:textId="77777777" w:rsidR="00BF2645" w:rsidRPr="00BF2645" w:rsidRDefault="00BF2645" w:rsidP="00BF2645">
            <w:r w:rsidRPr="00BF2645">
              <w:t>30</w:t>
            </w:r>
          </w:p>
        </w:tc>
        <w:tc>
          <w:tcPr>
            <w:tcW w:w="704" w:type="dxa"/>
            <w:noWrap/>
            <w:hideMark/>
          </w:tcPr>
          <w:p w14:paraId="52ED01CA" w14:textId="1A82714F" w:rsidR="00BF2645" w:rsidRPr="00BF2645" w:rsidRDefault="00BF2645" w:rsidP="00BF2645">
            <w:r w:rsidRPr="00BF2645">
              <w:t>8</w:t>
            </w:r>
            <w:r w:rsidR="00805107">
              <w:t>.</w:t>
            </w:r>
            <w:r w:rsidRPr="00BF2645">
              <w:t>2</w:t>
            </w:r>
          </w:p>
        </w:tc>
        <w:tc>
          <w:tcPr>
            <w:tcW w:w="603" w:type="dxa"/>
            <w:noWrap/>
            <w:hideMark/>
          </w:tcPr>
          <w:p w14:paraId="696A92B3" w14:textId="1941B167" w:rsidR="00BF2645" w:rsidRPr="00BF2645" w:rsidRDefault="00BF2645" w:rsidP="00BF2645">
            <w:r w:rsidRPr="00BF2645">
              <w:t>2</w:t>
            </w:r>
            <w:r w:rsidR="00805107">
              <w:t>.</w:t>
            </w:r>
            <w:r w:rsidRPr="00BF2645">
              <w:t>5</w:t>
            </w:r>
          </w:p>
        </w:tc>
        <w:tc>
          <w:tcPr>
            <w:tcW w:w="513" w:type="dxa"/>
            <w:noWrap/>
            <w:hideMark/>
          </w:tcPr>
          <w:p w14:paraId="388AC195" w14:textId="77777777" w:rsidR="00BF2645" w:rsidRPr="00BF2645" w:rsidRDefault="00BF2645" w:rsidP="00BF2645">
            <w:r w:rsidRPr="00BF2645">
              <w:t>28</w:t>
            </w:r>
          </w:p>
        </w:tc>
        <w:tc>
          <w:tcPr>
            <w:tcW w:w="704" w:type="dxa"/>
            <w:noWrap/>
            <w:hideMark/>
          </w:tcPr>
          <w:p w14:paraId="3E3141D4" w14:textId="083F7DC2" w:rsidR="00BF2645" w:rsidRPr="00BF2645" w:rsidRDefault="00BF2645" w:rsidP="00BF2645">
            <w:r w:rsidRPr="00BF2645">
              <w:t>8</w:t>
            </w:r>
            <w:r w:rsidR="00805107">
              <w:t>.</w:t>
            </w:r>
            <w:r w:rsidRPr="00BF2645">
              <w:t>6</w:t>
            </w:r>
          </w:p>
        </w:tc>
        <w:tc>
          <w:tcPr>
            <w:tcW w:w="619" w:type="dxa"/>
            <w:noWrap/>
            <w:hideMark/>
          </w:tcPr>
          <w:p w14:paraId="02B72D8C" w14:textId="06C83DF1" w:rsidR="00BF2645" w:rsidRPr="00BF2645" w:rsidRDefault="00BF2645" w:rsidP="00BF2645">
            <w:r w:rsidRPr="00BF2645">
              <w:t>2</w:t>
            </w:r>
            <w:r w:rsidR="00805107">
              <w:t>.</w:t>
            </w:r>
            <w:r w:rsidRPr="00BF2645">
              <w:t>3</w:t>
            </w:r>
          </w:p>
        </w:tc>
        <w:tc>
          <w:tcPr>
            <w:tcW w:w="606" w:type="dxa"/>
            <w:noWrap/>
            <w:hideMark/>
          </w:tcPr>
          <w:p w14:paraId="485B0AEE" w14:textId="77777777" w:rsidR="00BF2645" w:rsidRPr="00BF2645" w:rsidRDefault="00BF2645" w:rsidP="00BF2645">
            <w:r w:rsidRPr="00BF2645">
              <w:t>28</w:t>
            </w:r>
          </w:p>
        </w:tc>
        <w:tc>
          <w:tcPr>
            <w:tcW w:w="704" w:type="dxa"/>
            <w:noWrap/>
            <w:hideMark/>
          </w:tcPr>
          <w:p w14:paraId="67BF39B5" w14:textId="4AFCFE72" w:rsidR="00BF2645" w:rsidRPr="00BF2645" w:rsidRDefault="00BF2645" w:rsidP="00BF2645">
            <w:r w:rsidRPr="00BF2645">
              <w:t>5</w:t>
            </w:r>
            <w:r w:rsidR="00805107">
              <w:t>.</w:t>
            </w:r>
            <w:r w:rsidRPr="00BF2645">
              <w:t>8</w:t>
            </w:r>
          </w:p>
        </w:tc>
        <w:tc>
          <w:tcPr>
            <w:tcW w:w="619" w:type="dxa"/>
            <w:noWrap/>
            <w:hideMark/>
          </w:tcPr>
          <w:p w14:paraId="2E15BF27" w14:textId="66BA4895" w:rsidR="00BF2645" w:rsidRPr="00BF2645" w:rsidRDefault="00BF2645" w:rsidP="00BF2645">
            <w:r w:rsidRPr="00BF2645">
              <w:t>2</w:t>
            </w:r>
            <w:r w:rsidR="00805107">
              <w:t>.</w:t>
            </w:r>
            <w:r w:rsidRPr="00BF2645">
              <w:t>5</w:t>
            </w:r>
          </w:p>
        </w:tc>
        <w:tc>
          <w:tcPr>
            <w:tcW w:w="537" w:type="dxa"/>
            <w:noWrap/>
            <w:hideMark/>
          </w:tcPr>
          <w:p w14:paraId="13531250" w14:textId="77777777" w:rsidR="00BF2645" w:rsidRPr="00BF2645" w:rsidRDefault="00BF2645" w:rsidP="00BF2645">
            <w:r w:rsidRPr="00BF2645">
              <w:t>23</w:t>
            </w:r>
          </w:p>
        </w:tc>
        <w:tc>
          <w:tcPr>
            <w:tcW w:w="656" w:type="dxa"/>
            <w:noWrap/>
            <w:hideMark/>
          </w:tcPr>
          <w:p w14:paraId="74F2440D" w14:textId="137F6EEC" w:rsidR="00BF2645" w:rsidRPr="00BF2645" w:rsidRDefault="00BF2645" w:rsidP="00BF2645">
            <w:r w:rsidRPr="00BF2645">
              <w:t>6</w:t>
            </w:r>
            <w:r w:rsidR="00805107">
              <w:t>.</w:t>
            </w:r>
            <w:r w:rsidRPr="00BF2645">
              <w:t>0</w:t>
            </w:r>
          </w:p>
        </w:tc>
        <w:tc>
          <w:tcPr>
            <w:tcW w:w="619" w:type="dxa"/>
            <w:noWrap/>
            <w:hideMark/>
          </w:tcPr>
          <w:p w14:paraId="0D29A162" w14:textId="1ACF11B4" w:rsidR="00BF2645" w:rsidRPr="00BF2645" w:rsidRDefault="00BF2645" w:rsidP="00BF2645">
            <w:r w:rsidRPr="00BF2645">
              <w:t>2</w:t>
            </w:r>
            <w:r w:rsidR="00805107">
              <w:t>.</w:t>
            </w:r>
            <w:r w:rsidRPr="00BF2645">
              <w:t>3</w:t>
            </w:r>
          </w:p>
        </w:tc>
      </w:tr>
      <w:tr w:rsidR="00BF2645" w:rsidRPr="00BF2645" w14:paraId="7FF2A248" w14:textId="77777777" w:rsidTr="00774830">
        <w:trPr>
          <w:trHeight w:val="290"/>
        </w:trPr>
        <w:tc>
          <w:tcPr>
            <w:tcW w:w="1807" w:type="dxa"/>
            <w:noWrap/>
            <w:hideMark/>
          </w:tcPr>
          <w:p w14:paraId="3740D9EB" w14:textId="77777777" w:rsidR="00BF2645" w:rsidRPr="00BF2645" w:rsidRDefault="00BF2645" w:rsidP="00BF2645">
            <w:r w:rsidRPr="00BF2645">
              <w:t>Visual memory task II</w:t>
            </w:r>
          </w:p>
        </w:tc>
        <w:tc>
          <w:tcPr>
            <w:tcW w:w="659" w:type="dxa"/>
            <w:noWrap/>
            <w:hideMark/>
          </w:tcPr>
          <w:p w14:paraId="4DF4E11D" w14:textId="77777777" w:rsidR="00BF2645" w:rsidRPr="00BF2645" w:rsidRDefault="00BF2645" w:rsidP="00BF2645">
            <w:r w:rsidRPr="00BF2645">
              <w:t>29</w:t>
            </w:r>
          </w:p>
        </w:tc>
        <w:tc>
          <w:tcPr>
            <w:tcW w:w="704" w:type="dxa"/>
            <w:noWrap/>
            <w:hideMark/>
          </w:tcPr>
          <w:p w14:paraId="466D0015" w14:textId="14E6E230" w:rsidR="00BF2645" w:rsidRPr="00BF2645" w:rsidRDefault="00BF2645" w:rsidP="00BF2645">
            <w:r w:rsidRPr="00BF2645">
              <w:t>7</w:t>
            </w:r>
            <w:r w:rsidR="00805107">
              <w:t>.</w:t>
            </w:r>
            <w:r w:rsidRPr="00BF2645">
              <w:t>9</w:t>
            </w:r>
          </w:p>
        </w:tc>
        <w:tc>
          <w:tcPr>
            <w:tcW w:w="603" w:type="dxa"/>
            <w:noWrap/>
            <w:hideMark/>
          </w:tcPr>
          <w:p w14:paraId="5EA90AB5" w14:textId="787FFCF6" w:rsidR="00BF2645" w:rsidRPr="00BF2645" w:rsidRDefault="00BF2645" w:rsidP="00BF2645">
            <w:r w:rsidRPr="00BF2645">
              <w:t>3</w:t>
            </w:r>
            <w:r w:rsidR="00805107">
              <w:t>.</w:t>
            </w:r>
            <w:r w:rsidRPr="00BF2645">
              <w:t>2</w:t>
            </w:r>
          </w:p>
        </w:tc>
        <w:tc>
          <w:tcPr>
            <w:tcW w:w="513" w:type="dxa"/>
            <w:noWrap/>
            <w:hideMark/>
          </w:tcPr>
          <w:p w14:paraId="160C9CDF" w14:textId="77777777" w:rsidR="00BF2645" w:rsidRPr="00BF2645" w:rsidRDefault="00BF2645" w:rsidP="00BF2645">
            <w:r w:rsidRPr="00BF2645">
              <w:t>28</w:t>
            </w:r>
          </w:p>
        </w:tc>
        <w:tc>
          <w:tcPr>
            <w:tcW w:w="704" w:type="dxa"/>
            <w:noWrap/>
            <w:hideMark/>
          </w:tcPr>
          <w:p w14:paraId="7CEAC5B0" w14:textId="61186C0A" w:rsidR="00BF2645" w:rsidRPr="00BF2645" w:rsidRDefault="00BF2645" w:rsidP="00BF2645">
            <w:r w:rsidRPr="00BF2645">
              <w:t>7</w:t>
            </w:r>
            <w:r w:rsidR="00805107">
              <w:t>.</w:t>
            </w:r>
            <w:r w:rsidRPr="00BF2645">
              <w:t>6</w:t>
            </w:r>
          </w:p>
        </w:tc>
        <w:tc>
          <w:tcPr>
            <w:tcW w:w="619" w:type="dxa"/>
            <w:noWrap/>
            <w:hideMark/>
          </w:tcPr>
          <w:p w14:paraId="55AEF75C" w14:textId="00F5B373" w:rsidR="00BF2645" w:rsidRPr="00BF2645" w:rsidRDefault="00BF2645" w:rsidP="00BF2645">
            <w:r w:rsidRPr="00BF2645">
              <w:t>2</w:t>
            </w:r>
            <w:r w:rsidR="00805107">
              <w:t>.</w:t>
            </w:r>
            <w:r w:rsidRPr="00BF2645">
              <w:t>7</w:t>
            </w:r>
          </w:p>
        </w:tc>
        <w:tc>
          <w:tcPr>
            <w:tcW w:w="606" w:type="dxa"/>
            <w:noWrap/>
            <w:hideMark/>
          </w:tcPr>
          <w:p w14:paraId="3454592B" w14:textId="77777777" w:rsidR="00BF2645" w:rsidRPr="00BF2645" w:rsidRDefault="00BF2645" w:rsidP="00BF2645">
            <w:r w:rsidRPr="00BF2645">
              <w:t>24</w:t>
            </w:r>
          </w:p>
        </w:tc>
        <w:tc>
          <w:tcPr>
            <w:tcW w:w="704" w:type="dxa"/>
            <w:noWrap/>
            <w:hideMark/>
          </w:tcPr>
          <w:p w14:paraId="22ED8ACF" w14:textId="6CF1E0E5" w:rsidR="00BF2645" w:rsidRPr="00BF2645" w:rsidRDefault="00BF2645" w:rsidP="00BF2645">
            <w:r w:rsidRPr="00BF2645">
              <w:t>3</w:t>
            </w:r>
            <w:r w:rsidR="00805107">
              <w:t>.</w:t>
            </w:r>
            <w:r w:rsidRPr="00BF2645">
              <w:t>3</w:t>
            </w:r>
          </w:p>
        </w:tc>
        <w:tc>
          <w:tcPr>
            <w:tcW w:w="619" w:type="dxa"/>
            <w:noWrap/>
            <w:hideMark/>
          </w:tcPr>
          <w:p w14:paraId="0DF2E5EB" w14:textId="164DB226" w:rsidR="00BF2645" w:rsidRPr="00BF2645" w:rsidRDefault="00BF2645" w:rsidP="00BF2645">
            <w:r w:rsidRPr="00BF2645">
              <w:t>3</w:t>
            </w:r>
            <w:r w:rsidR="00805107">
              <w:t>.</w:t>
            </w:r>
            <w:r w:rsidRPr="00BF2645">
              <w:t>1</w:t>
            </w:r>
          </w:p>
        </w:tc>
        <w:tc>
          <w:tcPr>
            <w:tcW w:w="537" w:type="dxa"/>
            <w:noWrap/>
            <w:hideMark/>
          </w:tcPr>
          <w:p w14:paraId="3A6B1D1F" w14:textId="77777777" w:rsidR="00BF2645" w:rsidRPr="00BF2645" w:rsidRDefault="00BF2645" w:rsidP="00BF2645">
            <w:r w:rsidRPr="00BF2645">
              <w:t>20</w:t>
            </w:r>
          </w:p>
        </w:tc>
        <w:tc>
          <w:tcPr>
            <w:tcW w:w="656" w:type="dxa"/>
            <w:noWrap/>
            <w:hideMark/>
          </w:tcPr>
          <w:p w14:paraId="3A49034E" w14:textId="3DB80BAF" w:rsidR="00BF2645" w:rsidRPr="00BF2645" w:rsidRDefault="00BF2645" w:rsidP="00BF2645">
            <w:r w:rsidRPr="00BF2645">
              <w:t>4</w:t>
            </w:r>
            <w:r w:rsidR="00805107">
              <w:t>.</w:t>
            </w:r>
            <w:r w:rsidRPr="00BF2645">
              <w:t>2</w:t>
            </w:r>
          </w:p>
        </w:tc>
        <w:tc>
          <w:tcPr>
            <w:tcW w:w="619" w:type="dxa"/>
            <w:noWrap/>
            <w:hideMark/>
          </w:tcPr>
          <w:p w14:paraId="1E10A765" w14:textId="58A51509" w:rsidR="00BF2645" w:rsidRPr="00BF2645" w:rsidRDefault="00BF2645" w:rsidP="00BF2645">
            <w:r w:rsidRPr="00BF2645">
              <w:t>3</w:t>
            </w:r>
            <w:r w:rsidR="00805107">
              <w:t>.</w:t>
            </w:r>
            <w:r w:rsidRPr="00BF2645">
              <w:t>5</w:t>
            </w:r>
          </w:p>
        </w:tc>
      </w:tr>
      <w:tr w:rsidR="00BF2645" w:rsidRPr="00BF2645" w14:paraId="1F491729" w14:textId="77777777" w:rsidTr="00774830">
        <w:trPr>
          <w:trHeight w:val="290"/>
        </w:trPr>
        <w:tc>
          <w:tcPr>
            <w:tcW w:w="1807" w:type="dxa"/>
            <w:noWrap/>
            <w:hideMark/>
          </w:tcPr>
          <w:p w14:paraId="1A48A722" w14:textId="77777777" w:rsidR="00BF2645" w:rsidRPr="00BF2645" w:rsidRDefault="00BF2645" w:rsidP="00BF2645">
            <w:r w:rsidRPr="00BF2645">
              <w:t>Delayed verbal memory task</w:t>
            </w:r>
          </w:p>
        </w:tc>
        <w:tc>
          <w:tcPr>
            <w:tcW w:w="659" w:type="dxa"/>
            <w:noWrap/>
            <w:hideMark/>
          </w:tcPr>
          <w:p w14:paraId="70408A4E" w14:textId="77777777" w:rsidR="00BF2645" w:rsidRPr="00BF2645" w:rsidRDefault="00BF2645" w:rsidP="00BF2645">
            <w:r w:rsidRPr="00BF2645">
              <w:t>30</w:t>
            </w:r>
          </w:p>
        </w:tc>
        <w:tc>
          <w:tcPr>
            <w:tcW w:w="704" w:type="dxa"/>
            <w:noWrap/>
            <w:hideMark/>
          </w:tcPr>
          <w:p w14:paraId="7706D30F" w14:textId="5024D9A7" w:rsidR="00BF2645" w:rsidRPr="00BF2645" w:rsidRDefault="00BF2645" w:rsidP="00BF2645">
            <w:r w:rsidRPr="00BF2645">
              <w:t>16</w:t>
            </w:r>
            <w:r w:rsidR="00805107">
              <w:t>.</w:t>
            </w:r>
            <w:r w:rsidRPr="00BF2645">
              <w:t>6</w:t>
            </w:r>
          </w:p>
        </w:tc>
        <w:tc>
          <w:tcPr>
            <w:tcW w:w="603" w:type="dxa"/>
            <w:noWrap/>
            <w:hideMark/>
          </w:tcPr>
          <w:p w14:paraId="5BDBE90C" w14:textId="30BEBE46" w:rsidR="00BF2645" w:rsidRPr="00BF2645" w:rsidRDefault="00BF2645" w:rsidP="00BF2645">
            <w:r w:rsidRPr="00BF2645">
              <w:t>2</w:t>
            </w:r>
            <w:r w:rsidR="00805107">
              <w:t>.</w:t>
            </w:r>
            <w:r w:rsidRPr="00BF2645">
              <w:t>2</w:t>
            </w:r>
          </w:p>
        </w:tc>
        <w:tc>
          <w:tcPr>
            <w:tcW w:w="513" w:type="dxa"/>
            <w:noWrap/>
            <w:hideMark/>
          </w:tcPr>
          <w:p w14:paraId="1E886247" w14:textId="77777777" w:rsidR="00BF2645" w:rsidRPr="00BF2645" w:rsidRDefault="00BF2645" w:rsidP="00BF2645">
            <w:r w:rsidRPr="00BF2645">
              <w:t>28</w:t>
            </w:r>
          </w:p>
        </w:tc>
        <w:tc>
          <w:tcPr>
            <w:tcW w:w="704" w:type="dxa"/>
            <w:noWrap/>
            <w:hideMark/>
          </w:tcPr>
          <w:p w14:paraId="712F0D5D" w14:textId="20965EC5" w:rsidR="00BF2645" w:rsidRPr="00BF2645" w:rsidRDefault="00BF2645" w:rsidP="00BF2645">
            <w:r w:rsidRPr="00BF2645">
              <w:t>17</w:t>
            </w:r>
            <w:r w:rsidR="00805107">
              <w:t>.</w:t>
            </w:r>
            <w:r w:rsidRPr="00BF2645">
              <w:t>0</w:t>
            </w:r>
          </w:p>
        </w:tc>
        <w:tc>
          <w:tcPr>
            <w:tcW w:w="619" w:type="dxa"/>
            <w:noWrap/>
            <w:hideMark/>
          </w:tcPr>
          <w:p w14:paraId="3520A53E" w14:textId="43BE6F27" w:rsidR="00BF2645" w:rsidRPr="00BF2645" w:rsidRDefault="00BF2645" w:rsidP="00BF2645">
            <w:r w:rsidRPr="00BF2645">
              <w:t>2</w:t>
            </w:r>
            <w:r w:rsidR="00805107">
              <w:t>.</w:t>
            </w:r>
            <w:r w:rsidRPr="00BF2645">
              <w:t>7</w:t>
            </w:r>
          </w:p>
        </w:tc>
        <w:tc>
          <w:tcPr>
            <w:tcW w:w="606" w:type="dxa"/>
            <w:noWrap/>
            <w:hideMark/>
          </w:tcPr>
          <w:p w14:paraId="40700A20" w14:textId="77777777" w:rsidR="00BF2645" w:rsidRPr="00BF2645" w:rsidRDefault="00BF2645" w:rsidP="00BF2645">
            <w:r w:rsidRPr="00BF2645">
              <w:t>28</w:t>
            </w:r>
          </w:p>
        </w:tc>
        <w:tc>
          <w:tcPr>
            <w:tcW w:w="704" w:type="dxa"/>
            <w:noWrap/>
            <w:hideMark/>
          </w:tcPr>
          <w:p w14:paraId="254135DC" w14:textId="7BBAFEDC" w:rsidR="00BF2645" w:rsidRPr="00BF2645" w:rsidRDefault="00BF2645" w:rsidP="00BF2645">
            <w:r w:rsidRPr="00BF2645">
              <w:t>12</w:t>
            </w:r>
            <w:r w:rsidR="00805107">
              <w:t>.</w:t>
            </w:r>
            <w:r w:rsidRPr="00BF2645">
              <w:t>4</w:t>
            </w:r>
          </w:p>
        </w:tc>
        <w:tc>
          <w:tcPr>
            <w:tcW w:w="619" w:type="dxa"/>
            <w:noWrap/>
            <w:hideMark/>
          </w:tcPr>
          <w:p w14:paraId="51BBF04B" w14:textId="4FD03A01" w:rsidR="00BF2645" w:rsidRPr="00BF2645" w:rsidRDefault="00BF2645" w:rsidP="00BF2645">
            <w:r w:rsidRPr="00BF2645">
              <w:t>2</w:t>
            </w:r>
            <w:r w:rsidR="00805107">
              <w:t>.</w:t>
            </w:r>
            <w:r w:rsidRPr="00BF2645">
              <w:t>7</w:t>
            </w:r>
          </w:p>
        </w:tc>
        <w:tc>
          <w:tcPr>
            <w:tcW w:w="537" w:type="dxa"/>
            <w:noWrap/>
            <w:hideMark/>
          </w:tcPr>
          <w:p w14:paraId="31FE5001" w14:textId="77777777" w:rsidR="00BF2645" w:rsidRPr="00BF2645" w:rsidRDefault="00BF2645" w:rsidP="00BF2645">
            <w:r w:rsidRPr="00BF2645">
              <w:t>23</w:t>
            </w:r>
          </w:p>
        </w:tc>
        <w:tc>
          <w:tcPr>
            <w:tcW w:w="656" w:type="dxa"/>
            <w:noWrap/>
            <w:hideMark/>
          </w:tcPr>
          <w:p w14:paraId="044FF947" w14:textId="024E0A6A" w:rsidR="00BF2645" w:rsidRPr="00BF2645" w:rsidRDefault="00BF2645" w:rsidP="00BF2645">
            <w:r w:rsidRPr="00BF2645">
              <w:t>12</w:t>
            </w:r>
            <w:r w:rsidR="00805107">
              <w:t>.</w:t>
            </w:r>
            <w:r w:rsidRPr="00BF2645">
              <w:t>8</w:t>
            </w:r>
          </w:p>
        </w:tc>
        <w:tc>
          <w:tcPr>
            <w:tcW w:w="619" w:type="dxa"/>
            <w:noWrap/>
            <w:hideMark/>
          </w:tcPr>
          <w:p w14:paraId="0B1AD424" w14:textId="06F23404" w:rsidR="00BF2645" w:rsidRPr="00BF2645" w:rsidRDefault="00BF2645" w:rsidP="00BF2645">
            <w:r w:rsidRPr="00BF2645">
              <w:t>2</w:t>
            </w:r>
            <w:r w:rsidR="00805107">
              <w:t>.</w:t>
            </w:r>
            <w:r w:rsidRPr="00BF2645">
              <w:t>0</w:t>
            </w:r>
          </w:p>
        </w:tc>
      </w:tr>
      <w:tr w:rsidR="00BF2645" w:rsidRPr="00BF2645" w14:paraId="739B7815" w14:textId="77777777" w:rsidTr="00774830">
        <w:trPr>
          <w:trHeight w:val="290"/>
        </w:trPr>
        <w:tc>
          <w:tcPr>
            <w:tcW w:w="1807" w:type="dxa"/>
            <w:noWrap/>
            <w:hideMark/>
          </w:tcPr>
          <w:p w14:paraId="520A4E92" w14:textId="77777777" w:rsidR="00BF2645" w:rsidRPr="00BF2645" w:rsidRDefault="00BF2645" w:rsidP="00BF2645">
            <w:r w:rsidRPr="00BF2645">
              <w:t>Calculus task</w:t>
            </w:r>
          </w:p>
        </w:tc>
        <w:tc>
          <w:tcPr>
            <w:tcW w:w="659" w:type="dxa"/>
            <w:noWrap/>
            <w:hideMark/>
          </w:tcPr>
          <w:p w14:paraId="7075063C" w14:textId="77777777" w:rsidR="00BF2645" w:rsidRPr="00BF2645" w:rsidRDefault="00BF2645" w:rsidP="00BF2645">
            <w:r w:rsidRPr="00BF2645">
              <w:t>30</w:t>
            </w:r>
          </w:p>
        </w:tc>
        <w:tc>
          <w:tcPr>
            <w:tcW w:w="704" w:type="dxa"/>
            <w:noWrap/>
            <w:hideMark/>
          </w:tcPr>
          <w:p w14:paraId="547D2BC6" w14:textId="14C23714" w:rsidR="00BF2645" w:rsidRPr="00BF2645" w:rsidRDefault="00BF2645" w:rsidP="00BF2645">
            <w:r w:rsidRPr="00BF2645">
              <w:t>12</w:t>
            </w:r>
            <w:r w:rsidR="00805107">
              <w:t>.</w:t>
            </w:r>
            <w:r w:rsidRPr="00BF2645">
              <w:t>7</w:t>
            </w:r>
          </w:p>
        </w:tc>
        <w:tc>
          <w:tcPr>
            <w:tcW w:w="603" w:type="dxa"/>
            <w:noWrap/>
            <w:hideMark/>
          </w:tcPr>
          <w:p w14:paraId="61052E0F" w14:textId="79C7B885" w:rsidR="00BF2645" w:rsidRPr="00BF2645" w:rsidRDefault="00BF2645" w:rsidP="00BF2645">
            <w:r w:rsidRPr="00BF2645">
              <w:t>5</w:t>
            </w:r>
            <w:r w:rsidR="00805107">
              <w:t>.</w:t>
            </w:r>
            <w:r w:rsidRPr="00BF2645">
              <w:t>4</w:t>
            </w:r>
          </w:p>
        </w:tc>
        <w:tc>
          <w:tcPr>
            <w:tcW w:w="513" w:type="dxa"/>
            <w:noWrap/>
            <w:hideMark/>
          </w:tcPr>
          <w:p w14:paraId="1EC4DB34" w14:textId="77777777" w:rsidR="00BF2645" w:rsidRPr="00BF2645" w:rsidRDefault="00BF2645" w:rsidP="00BF2645">
            <w:r w:rsidRPr="00BF2645">
              <w:t>28</w:t>
            </w:r>
          </w:p>
        </w:tc>
        <w:tc>
          <w:tcPr>
            <w:tcW w:w="704" w:type="dxa"/>
            <w:noWrap/>
            <w:hideMark/>
          </w:tcPr>
          <w:p w14:paraId="011A26FF" w14:textId="7DFEB518" w:rsidR="00BF2645" w:rsidRPr="00BF2645" w:rsidRDefault="00BF2645" w:rsidP="00BF2645">
            <w:r w:rsidRPr="00BF2645">
              <w:t>13</w:t>
            </w:r>
            <w:r w:rsidR="00805107">
              <w:t>.</w:t>
            </w:r>
            <w:r w:rsidRPr="00BF2645">
              <w:t>1</w:t>
            </w:r>
          </w:p>
        </w:tc>
        <w:tc>
          <w:tcPr>
            <w:tcW w:w="619" w:type="dxa"/>
            <w:noWrap/>
            <w:hideMark/>
          </w:tcPr>
          <w:p w14:paraId="6356B497" w14:textId="2F765C2C" w:rsidR="00BF2645" w:rsidRPr="00BF2645" w:rsidRDefault="00BF2645" w:rsidP="00BF2645">
            <w:r w:rsidRPr="00BF2645">
              <w:t>3</w:t>
            </w:r>
            <w:r w:rsidR="00805107">
              <w:t>.</w:t>
            </w:r>
            <w:r w:rsidRPr="00BF2645">
              <w:t>6</w:t>
            </w:r>
          </w:p>
        </w:tc>
        <w:tc>
          <w:tcPr>
            <w:tcW w:w="606" w:type="dxa"/>
            <w:noWrap/>
            <w:hideMark/>
          </w:tcPr>
          <w:p w14:paraId="105AE84A" w14:textId="77777777" w:rsidR="00BF2645" w:rsidRPr="00BF2645" w:rsidRDefault="00BF2645" w:rsidP="00BF2645">
            <w:r w:rsidRPr="00BF2645">
              <w:t>27</w:t>
            </w:r>
          </w:p>
        </w:tc>
        <w:tc>
          <w:tcPr>
            <w:tcW w:w="704" w:type="dxa"/>
            <w:noWrap/>
            <w:hideMark/>
          </w:tcPr>
          <w:p w14:paraId="0A8E1F40" w14:textId="6ABAC099" w:rsidR="00BF2645" w:rsidRPr="00BF2645" w:rsidRDefault="00BF2645" w:rsidP="00BF2645">
            <w:r w:rsidRPr="00BF2645">
              <w:t>6</w:t>
            </w:r>
            <w:r w:rsidR="00805107">
              <w:t>.</w:t>
            </w:r>
            <w:r w:rsidRPr="00BF2645">
              <w:t>3</w:t>
            </w:r>
          </w:p>
        </w:tc>
        <w:tc>
          <w:tcPr>
            <w:tcW w:w="619" w:type="dxa"/>
            <w:noWrap/>
            <w:hideMark/>
          </w:tcPr>
          <w:p w14:paraId="09518EDA" w14:textId="197BABC4" w:rsidR="00BF2645" w:rsidRPr="00BF2645" w:rsidRDefault="00BF2645" w:rsidP="00BF2645">
            <w:r w:rsidRPr="00BF2645">
              <w:t>5</w:t>
            </w:r>
            <w:r w:rsidR="00805107">
              <w:t>.</w:t>
            </w:r>
            <w:r w:rsidRPr="00BF2645">
              <w:t>4</w:t>
            </w:r>
          </w:p>
        </w:tc>
        <w:tc>
          <w:tcPr>
            <w:tcW w:w="537" w:type="dxa"/>
            <w:noWrap/>
            <w:hideMark/>
          </w:tcPr>
          <w:p w14:paraId="18E2084E" w14:textId="77777777" w:rsidR="00BF2645" w:rsidRPr="00BF2645" w:rsidRDefault="00BF2645" w:rsidP="00BF2645">
            <w:r w:rsidRPr="00BF2645">
              <w:t>23</w:t>
            </w:r>
          </w:p>
        </w:tc>
        <w:tc>
          <w:tcPr>
            <w:tcW w:w="656" w:type="dxa"/>
            <w:noWrap/>
            <w:hideMark/>
          </w:tcPr>
          <w:p w14:paraId="32655A46" w14:textId="38792D2F" w:rsidR="00BF2645" w:rsidRPr="00BF2645" w:rsidRDefault="00BF2645" w:rsidP="00BF2645">
            <w:r w:rsidRPr="00BF2645">
              <w:t>6</w:t>
            </w:r>
            <w:r w:rsidR="00805107">
              <w:t>.</w:t>
            </w:r>
            <w:r w:rsidRPr="00BF2645">
              <w:t>4</w:t>
            </w:r>
          </w:p>
        </w:tc>
        <w:tc>
          <w:tcPr>
            <w:tcW w:w="619" w:type="dxa"/>
            <w:noWrap/>
            <w:hideMark/>
          </w:tcPr>
          <w:p w14:paraId="75450346" w14:textId="1BC739A5" w:rsidR="00BF2645" w:rsidRPr="00BF2645" w:rsidRDefault="00BF2645" w:rsidP="00BF2645">
            <w:r w:rsidRPr="00BF2645">
              <w:t>4</w:t>
            </w:r>
            <w:r w:rsidR="00805107">
              <w:t>.</w:t>
            </w:r>
            <w:r w:rsidRPr="00BF2645">
              <w:t>6</w:t>
            </w:r>
          </w:p>
        </w:tc>
      </w:tr>
      <w:tr w:rsidR="00BF2645" w:rsidRPr="00BF2645" w14:paraId="16CB19AB" w14:textId="77777777" w:rsidTr="00774830">
        <w:trPr>
          <w:trHeight w:val="290"/>
        </w:trPr>
        <w:tc>
          <w:tcPr>
            <w:tcW w:w="1807" w:type="dxa"/>
            <w:noWrap/>
            <w:hideMark/>
          </w:tcPr>
          <w:p w14:paraId="2E5AADF3" w14:textId="77777777" w:rsidR="00BF2645" w:rsidRPr="00BF2645" w:rsidRDefault="00BF2645" w:rsidP="00BF2645">
            <w:r w:rsidRPr="00BF2645">
              <w:t>Color interference task</w:t>
            </w:r>
          </w:p>
        </w:tc>
        <w:tc>
          <w:tcPr>
            <w:tcW w:w="659" w:type="dxa"/>
            <w:noWrap/>
            <w:hideMark/>
          </w:tcPr>
          <w:p w14:paraId="67D0018A" w14:textId="77777777" w:rsidR="00BF2645" w:rsidRPr="00BF2645" w:rsidRDefault="00BF2645" w:rsidP="00BF2645">
            <w:r w:rsidRPr="00BF2645">
              <w:t>30</w:t>
            </w:r>
          </w:p>
        </w:tc>
        <w:tc>
          <w:tcPr>
            <w:tcW w:w="704" w:type="dxa"/>
            <w:noWrap/>
            <w:hideMark/>
          </w:tcPr>
          <w:p w14:paraId="31D8092A" w14:textId="44FB330D" w:rsidR="00BF2645" w:rsidRPr="00BF2645" w:rsidRDefault="00BF2645" w:rsidP="00BF2645">
            <w:r w:rsidRPr="00BF2645">
              <w:t>16</w:t>
            </w:r>
            <w:r w:rsidR="00805107">
              <w:t>.</w:t>
            </w:r>
            <w:r w:rsidRPr="00BF2645">
              <w:t>6</w:t>
            </w:r>
          </w:p>
        </w:tc>
        <w:tc>
          <w:tcPr>
            <w:tcW w:w="603" w:type="dxa"/>
            <w:noWrap/>
            <w:hideMark/>
          </w:tcPr>
          <w:p w14:paraId="47E457AA" w14:textId="73E257D4" w:rsidR="00BF2645" w:rsidRPr="00BF2645" w:rsidRDefault="00BF2645" w:rsidP="00BF2645">
            <w:r w:rsidRPr="00BF2645">
              <w:t>5</w:t>
            </w:r>
            <w:r w:rsidR="00805107">
              <w:t>.</w:t>
            </w:r>
            <w:r w:rsidRPr="00BF2645">
              <w:t>0</w:t>
            </w:r>
          </w:p>
        </w:tc>
        <w:tc>
          <w:tcPr>
            <w:tcW w:w="513" w:type="dxa"/>
            <w:noWrap/>
            <w:hideMark/>
          </w:tcPr>
          <w:p w14:paraId="1E03F292" w14:textId="77777777" w:rsidR="00BF2645" w:rsidRPr="00BF2645" w:rsidRDefault="00BF2645" w:rsidP="00BF2645">
            <w:r w:rsidRPr="00BF2645">
              <w:t>28</w:t>
            </w:r>
          </w:p>
        </w:tc>
        <w:tc>
          <w:tcPr>
            <w:tcW w:w="704" w:type="dxa"/>
            <w:noWrap/>
            <w:hideMark/>
          </w:tcPr>
          <w:p w14:paraId="187D8E67" w14:textId="4D50659D" w:rsidR="00BF2645" w:rsidRPr="00BF2645" w:rsidRDefault="00BF2645" w:rsidP="00BF2645">
            <w:r w:rsidRPr="00BF2645">
              <w:t>17</w:t>
            </w:r>
            <w:r w:rsidR="00805107">
              <w:t>.</w:t>
            </w:r>
            <w:r w:rsidRPr="00BF2645">
              <w:t>8</w:t>
            </w:r>
          </w:p>
        </w:tc>
        <w:tc>
          <w:tcPr>
            <w:tcW w:w="619" w:type="dxa"/>
            <w:noWrap/>
            <w:hideMark/>
          </w:tcPr>
          <w:p w14:paraId="23CCC436" w14:textId="20570CC8" w:rsidR="00BF2645" w:rsidRPr="00BF2645" w:rsidRDefault="00BF2645" w:rsidP="00BF2645">
            <w:r w:rsidRPr="00BF2645">
              <w:t>4</w:t>
            </w:r>
            <w:r w:rsidR="00805107">
              <w:t>.</w:t>
            </w:r>
            <w:r w:rsidRPr="00BF2645">
              <w:t>5</w:t>
            </w:r>
          </w:p>
        </w:tc>
        <w:tc>
          <w:tcPr>
            <w:tcW w:w="606" w:type="dxa"/>
            <w:noWrap/>
            <w:hideMark/>
          </w:tcPr>
          <w:p w14:paraId="01900757" w14:textId="77777777" w:rsidR="00BF2645" w:rsidRPr="00BF2645" w:rsidRDefault="00BF2645" w:rsidP="00BF2645">
            <w:r w:rsidRPr="00BF2645">
              <w:t>27</w:t>
            </w:r>
          </w:p>
        </w:tc>
        <w:tc>
          <w:tcPr>
            <w:tcW w:w="704" w:type="dxa"/>
            <w:noWrap/>
            <w:hideMark/>
          </w:tcPr>
          <w:p w14:paraId="0D763F2B" w14:textId="469218D7" w:rsidR="00BF2645" w:rsidRPr="00BF2645" w:rsidRDefault="00BF2645" w:rsidP="00BF2645">
            <w:r w:rsidRPr="00BF2645">
              <w:t>12</w:t>
            </w:r>
            <w:r w:rsidR="00805107">
              <w:t>.</w:t>
            </w:r>
            <w:r w:rsidRPr="00BF2645">
              <w:t>1</w:t>
            </w:r>
          </w:p>
        </w:tc>
        <w:tc>
          <w:tcPr>
            <w:tcW w:w="619" w:type="dxa"/>
            <w:noWrap/>
            <w:hideMark/>
          </w:tcPr>
          <w:p w14:paraId="0C620EB2" w14:textId="6DCFD52E" w:rsidR="00BF2645" w:rsidRPr="00BF2645" w:rsidRDefault="00BF2645" w:rsidP="00BF2645">
            <w:r w:rsidRPr="00BF2645">
              <w:t>2</w:t>
            </w:r>
            <w:r w:rsidR="00805107">
              <w:t>.</w:t>
            </w:r>
            <w:r w:rsidRPr="00BF2645">
              <w:t>4</w:t>
            </w:r>
          </w:p>
        </w:tc>
        <w:tc>
          <w:tcPr>
            <w:tcW w:w="537" w:type="dxa"/>
            <w:noWrap/>
            <w:hideMark/>
          </w:tcPr>
          <w:p w14:paraId="28DA78E0" w14:textId="77777777" w:rsidR="00BF2645" w:rsidRPr="00BF2645" w:rsidRDefault="00BF2645" w:rsidP="00BF2645">
            <w:r w:rsidRPr="00BF2645">
              <w:t>23</w:t>
            </w:r>
          </w:p>
        </w:tc>
        <w:tc>
          <w:tcPr>
            <w:tcW w:w="656" w:type="dxa"/>
            <w:noWrap/>
            <w:hideMark/>
          </w:tcPr>
          <w:p w14:paraId="605C0007" w14:textId="59324730" w:rsidR="00BF2645" w:rsidRPr="00BF2645" w:rsidRDefault="00BF2645" w:rsidP="00BF2645">
            <w:r w:rsidRPr="00BF2645">
              <w:t>11</w:t>
            </w:r>
            <w:r w:rsidR="00805107">
              <w:t>.</w:t>
            </w:r>
            <w:r w:rsidRPr="00BF2645">
              <w:t>7</w:t>
            </w:r>
          </w:p>
        </w:tc>
        <w:tc>
          <w:tcPr>
            <w:tcW w:w="619" w:type="dxa"/>
            <w:noWrap/>
            <w:hideMark/>
          </w:tcPr>
          <w:p w14:paraId="4479FC26" w14:textId="78E1D17A" w:rsidR="00BF2645" w:rsidRPr="00BF2645" w:rsidRDefault="00BF2645" w:rsidP="00BF2645">
            <w:r w:rsidRPr="00BF2645">
              <w:t>4</w:t>
            </w:r>
            <w:r w:rsidR="00805107">
              <w:t>.</w:t>
            </w:r>
            <w:r w:rsidRPr="00BF2645">
              <w:t>7</w:t>
            </w:r>
          </w:p>
        </w:tc>
      </w:tr>
      <w:tr w:rsidR="00BF2645" w:rsidRPr="00BF2645" w14:paraId="5BA54A7D" w14:textId="77777777" w:rsidTr="00774830">
        <w:trPr>
          <w:trHeight w:val="290"/>
        </w:trPr>
        <w:tc>
          <w:tcPr>
            <w:tcW w:w="1807" w:type="dxa"/>
            <w:noWrap/>
            <w:hideMark/>
          </w:tcPr>
          <w:p w14:paraId="08A48320" w14:textId="77777777" w:rsidR="00BF2645" w:rsidRPr="00BF2645" w:rsidRDefault="00BF2645" w:rsidP="00BF2645">
            <w:r w:rsidRPr="00BF2645">
              <w:t>Verbal memory task II</w:t>
            </w:r>
          </w:p>
        </w:tc>
        <w:tc>
          <w:tcPr>
            <w:tcW w:w="659" w:type="dxa"/>
            <w:noWrap/>
            <w:hideMark/>
          </w:tcPr>
          <w:p w14:paraId="2A471979" w14:textId="77777777" w:rsidR="00BF2645" w:rsidRPr="00BF2645" w:rsidRDefault="00BF2645" w:rsidP="00BF2645">
            <w:r w:rsidRPr="00BF2645">
              <w:t>30</w:t>
            </w:r>
          </w:p>
        </w:tc>
        <w:tc>
          <w:tcPr>
            <w:tcW w:w="704" w:type="dxa"/>
            <w:noWrap/>
            <w:hideMark/>
          </w:tcPr>
          <w:p w14:paraId="04A90F4D" w14:textId="0A2E3BBF" w:rsidR="00BF2645" w:rsidRPr="00BF2645" w:rsidRDefault="00BF2645" w:rsidP="00BF2645">
            <w:r w:rsidRPr="00BF2645">
              <w:t>7</w:t>
            </w:r>
            <w:r w:rsidR="00805107">
              <w:t>.</w:t>
            </w:r>
            <w:r w:rsidRPr="00BF2645">
              <w:t>2</w:t>
            </w:r>
          </w:p>
        </w:tc>
        <w:tc>
          <w:tcPr>
            <w:tcW w:w="603" w:type="dxa"/>
            <w:noWrap/>
            <w:hideMark/>
          </w:tcPr>
          <w:p w14:paraId="64BCB65E" w14:textId="2AB6BCC5" w:rsidR="00BF2645" w:rsidRPr="00BF2645" w:rsidRDefault="00BF2645" w:rsidP="00BF2645">
            <w:r w:rsidRPr="00BF2645">
              <w:t>2</w:t>
            </w:r>
            <w:r w:rsidR="00805107">
              <w:t>.</w:t>
            </w:r>
            <w:r w:rsidRPr="00BF2645">
              <w:t>2</w:t>
            </w:r>
          </w:p>
        </w:tc>
        <w:tc>
          <w:tcPr>
            <w:tcW w:w="513" w:type="dxa"/>
            <w:noWrap/>
            <w:hideMark/>
          </w:tcPr>
          <w:p w14:paraId="36AD133C" w14:textId="77777777" w:rsidR="00BF2645" w:rsidRPr="00BF2645" w:rsidRDefault="00BF2645" w:rsidP="00BF2645">
            <w:r w:rsidRPr="00BF2645">
              <w:t>28</w:t>
            </w:r>
          </w:p>
        </w:tc>
        <w:tc>
          <w:tcPr>
            <w:tcW w:w="704" w:type="dxa"/>
            <w:noWrap/>
            <w:hideMark/>
          </w:tcPr>
          <w:p w14:paraId="28C7AB88" w14:textId="3F7495C0" w:rsidR="00BF2645" w:rsidRPr="00BF2645" w:rsidRDefault="00BF2645" w:rsidP="00BF2645">
            <w:r w:rsidRPr="00BF2645">
              <w:t>7</w:t>
            </w:r>
            <w:r w:rsidR="00805107">
              <w:t>.</w:t>
            </w:r>
            <w:r w:rsidRPr="00BF2645">
              <w:t>4</w:t>
            </w:r>
          </w:p>
        </w:tc>
        <w:tc>
          <w:tcPr>
            <w:tcW w:w="619" w:type="dxa"/>
            <w:noWrap/>
            <w:hideMark/>
          </w:tcPr>
          <w:p w14:paraId="0F0C45DE" w14:textId="76A1CBD3" w:rsidR="00BF2645" w:rsidRPr="00BF2645" w:rsidRDefault="00BF2645" w:rsidP="00BF2645">
            <w:r w:rsidRPr="00BF2645">
              <w:t>2</w:t>
            </w:r>
            <w:r w:rsidR="00805107">
              <w:t>.</w:t>
            </w:r>
            <w:r w:rsidRPr="00BF2645">
              <w:t>2</w:t>
            </w:r>
          </w:p>
        </w:tc>
        <w:tc>
          <w:tcPr>
            <w:tcW w:w="606" w:type="dxa"/>
            <w:noWrap/>
            <w:hideMark/>
          </w:tcPr>
          <w:p w14:paraId="64E117BC" w14:textId="77777777" w:rsidR="00BF2645" w:rsidRPr="00BF2645" w:rsidRDefault="00BF2645" w:rsidP="00BF2645">
            <w:r w:rsidRPr="00BF2645">
              <w:t>27</w:t>
            </w:r>
          </w:p>
        </w:tc>
        <w:tc>
          <w:tcPr>
            <w:tcW w:w="704" w:type="dxa"/>
            <w:noWrap/>
            <w:hideMark/>
          </w:tcPr>
          <w:p w14:paraId="2A586914" w14:textId="38155F21" w:rsidR="00BF2645" w:rsidRPr="00BF2645" w:rsidRDefault="00BF2645" w:rsidP="00BF2645">
            <w:r w:rsidRPr="00BF2645">
              <w:t>5</w:t>
            </w:r>
            <w:r w:rsidR="00805107">
              <w:t>.</w:t>
            </w:r>
            <w:r w:rsidRPr="00BF2645">
              <w:t>5</w:t>
            </w:r>
          </w:p>
        </w:tc>
        <w:tc>
          <w:tcPr>
            <w:tcW w:w="619" w:type="dxa"/>
            <w:noWrap/>
            <w:hideMark/>
          </w:tcPr>
          <w:p w14:paraId="1CC3FFAE" w14:textId="26EF4A09" w:rsidR="00BF2645" w:rsidRPr="00BF2645" w:rsidRDefault="00BF2645" w:rsidP="00BF2645">
            <w:r w:rsidRPr="00BF2645">
              <w:t>2</w:t>
            </w:r>
            <w:r w:rsidR="00805107">
              <w:t>.</w:t>
            </w:r>
            <w:r w:rsidRPr="00BF2645">
              <w:t>1</w:t>
            </w:r>
          </w:p>
        </w:tc>
        <w:tc>
          <w:tcPr>
            <w:tcW w:w="537" w:type="dxa"/>
            <w:noWrap/>
            <w:hideMark/>
          </w:tcPr>
          <w:p w14:paraId="263480C4" w14:textId="77777777" w:rsidR="00BF2645" w:rsidRPr="00BF2645" w:rsidRDefault="00BF2645" w:rsidP="00BF2645">
            <w:r w:rsidRPr="00BF2645">
              <w:t>23</w:t>
            </w:r>
          </w:p>
        </w:tc>
        <w:tc>
          <w:tcPr>
            <w:tcW w:w="656" w:type="dxa"/>
            <w:noWrap/>
            <w:hideMark/>
          </w:tcPr>
          <w:p w14:paraId="473CAEC7" w14:textId="44F7F4F7" w:rsidR="00BF2645" w:rsidRPr="00BF2645" w:rsidRDefault="00BF2645" w:rsidP="00BF2645">
            <w:r w:rsidRPr="00BF2645">
              <w:t>5</w:t>
            </w:r>
            <w:r w:rsidR="00805107">
              <w:t>.</w:t>
            </w:r>
            <w:r w:rsidRPr="00BF2645">
              <w:t>8</w:t>
            </w:r>
          </w:p>
        </w:tc>
        <w:tc>
          <w:tcPr>
            <w:tcW w:w="619" w:type="dxa"/>
            <w:noWrap/>
            <w:hideMark/>
          </w:tcPr>
          <w:p w14:paraId="7E09DE62" w14:textId="777D7C52" w:rsidR="00BF2645" w:rsidRPr="00BF2645" w:rsidRDefault="00BF2645" w:rsidP="00BF2645">
            <w:r w:rsidRPr="00BF2645">
              <w:t>2</w:t>
            </w:r>
            <w:r w:rsidR="00805107">
              <w:t>.</w:t>
            </w:r>
            <w:r w:rsidRPr="00BF2645">
              <w:t>4</w:t>
            </w:r>
          </w:p>
        </w:tc>
      </w:tr>
      <w:tr w:rsidR="00BF2645" w:rsidRPr="00BF2645" w14:paraId="38C75BE4" w14:textId="77777777" w:rsidTr="00774830">
        <w:trPr>
          <w:trHeight w:val="290"/>
        </w:trPr>
        <w:tc>
          <w:tcPr>
            <w:tcW w:w="1807" w:type="dxa"/>
            <w:noWrap/>
            <w:hideMark/>
          </w:tcPr>
          <w:p w14:paraId="6F278509" w14:textId="77777777" w:rsidR="00BF2645" w:rsidRPr="00BF2645" w:rsidRDefault="00BF2645" w:rsidP="00BF2645">
            <w:r w:rsidRPr="00BF2645">
              <w:t>Opposite task</w:t>
            </w:r>
          </w:p>
        </w:tc>
        <w:tc>
          <w:tcPr>
            <w:tcW w:w="659" w:type="dxa"/>
            <w:noWrap/>
            <w:hideMark/>
          </w:tcPr>
          <w:p w14:paraId="5A278C20" w14:textId="77777777" w:rsidR="00BF2645" w:rsidRPr="00BF2645" w:rsidRDefault="00BF2645" w:rsidP="00BF2645">
            <w:r w:rsidRPr="00BF2645">
              <w:t>30</w:t>
            </w:r>
          </w:p>
        </w:tc>
        <w:tc>
          <w:tcPr>
            <w:tcW w:w="704" w:type="dxa"/>
            <w:noWrap/>
            <w:hideMark/>
          </w:tcPr>
          <w:p w14:paraId="3A378A28" w14:textId="241758C4" w:rsidR="00BF2645" w:rsidRPr="00BF2645" w:rsidRDefault="00BF2645" w:rsidP="00BF2645">
            <w:r w:rsidRPr="00BF2645">
              <w:t>50</w:t>
            </w:r>
            <w:r w:rsidR="00805107">
              <w:t>.</w:t>
            </w:r>
            <w:r w:rsidRPr="00BF2645">
              <w:t>7</w:t>
            </w:r>
          </w:p>
        </w:tc>
        <w:tc>
          <w:tcPr>
            <w:tcW w:w="603" w:type="dxa"/>
            <w:noWrap/>
            <w:hideMark/>
          </w:tcPr>
          <w:p w14:paraId="7FBBF4E6" w14:textId="2EB51E29" w:rsidR="00BF2645" w:rsidRPr="00BF2645" w:rsidRDefault="00BF2645" w:rsidP="00BF2645">
            <w:r w:rsidRPr="00BF2645">
              <w:t>18</w:t>
            </w:r>
            <w:r w:rsidR="00805107">
              <w:t>.</w:t>
            </w:r>
            <w:r w:rsidRPr="00BF2645">
              <w:t>6</w:t>
            </w:r>
          </w:p>
        </w:tc>
        <w:tc>
          <w:tcPr>
            <w:tcW w:w="513" w:type="dxa"/>
            <w:noWrap/>
            <w:hideMark/>
          </w:tcPr>
          <w:p w14:paraId="68AF099F" w14:textId="77777777" w:rsidR="00BF2645" w:rsidRPr="00BF2645" w:rsidRDefault="00BF2645" w:rsidP="00BF2645">
            <w:r w:rsidRPr="00BF2645">
              <w:t>28</w:t>
            </w:r>
          </w:p>
        </w:tc>
        <w:tc>
          <w:tcPr>
            <w:tcW w:w="704" w:type="dxa"/>
            <w:noWrap/>
            <w:hideMark/>
          </w:tcPr>
          <w:p w14:paraId="1E111286" w14:textId="7552E541" w:rsidR="00BF2645" w:rsidRPr="00BF2645" w:rsidRDefault="00BF2645" w:rsidP="00BF2645">
            <w:r w:rsidRPr="00BF2645">
              <w:t>48</w:t>
            </w:r>
            <w:r w:rsidR="00805107">
              <w:t>.</w:t>
            </w:r>
            <w:r w:rsidRPr="00BF2645">
              <w:t>6</w:t>
            </w:r>
          </w:p>
        </w:tc>
        <w:tc>
          <w:tcPr>
            <w:tcW w:w="619" w:type="dxa"/>
            <w:noWrap/>
            <w:hideMark/>
          </w:tcPr>
          <w:p w14:paraId="10005887" w14:textId="0831F111" w:rsidR="00BF2645" w:rsidRPr="00BF2645" w:rsidRDefault="00BF2645" w:rsidP="00BF2645">
            <w:r w:rsidRPr="00BF2645">
              <w:t>17</w:t>
            </w:r>
            <w:r w:rsidR="00805107">
              <w:t>.</w:t>
            </w:r>
            <w:r w:rsidRPr="00BF2645">
              <w:t>7</w:t>
            </w:r>
          </w:p>
        </w:tc>
        <w:tc>
          <w:tcPr>
            <w:tcW w:w="606" w:type="dxa"/>
            <w:noWrap/>
            <w:hideMark/>
          </w:tcPr>
          <w:p w14:paraId="7850EF35" w14:textId="77777777" w:rsidR="00BF2645" w:rsidRPr="00BF2645" w:rsidRDefault="00BF2645" w:rsidP="00BF2645">
            <w:r w:rsidRPr="00BF2645">
              <w:t>27</w:t>
            </w:r>
          </w:p>
        </w:tc>
        <w:tc>
          <w:tcPr>
            <w:tcW w:w="704" w:type="dxa"/>
            <w:noWrap/>
            <w:hideMark/>
          </w:tcPr>
          <w:p w14:paraId="53F5BEFC" w14:textId="7EF9D5CA" w:rsidR="00BF2645" w:rsidRPr="00BF2645" w:rsidRDefault="00BF2645" w:rsidP="00BF2645">
            <w:r w:rsidRPr="00BF2645">
              <w:t>33</w:t>
            </w:r>
            <w:r w:rsidR="00805107">
              <w:t>.</w:t>
            </w:r>
            <w:r w:rsidRPr="00BF2645">
              <w:t>2</w:t>
            </w:r>
          </w:p>
        </w:tc>
        <w:tc>
          <w:tcPr>
            <w:tcW w:w="619" w:type="dxa"/>
            <w:noWrap/>
            <w:hideMark/>
          </w:tcPr>
          <w:p w14:paraId="15ACB7C5" w14:textId="518BA490" w:rsidR="00BF2645" w:rsidRPr="00BF2645" w:rsidRDefault="00BF2645" w:rsidP="00BF2645">
            <w:r w:rsidRPr="00BF2645">
              <w:t>13</w:t>
            </w:r>
            <w:r w:rsidR="00805107">
              <w:t>.</w:t>
            </w:r>
            <w:r w:rsidRPr="00BF2645">
              <w:t>1</w:t>
            </w:r>
          </w:p>
        </w:tc>
        <w:tc>
          <w:tcPr>
            <w:tcW w:w="537" w:type="dxa"/>
            <w:noWrap/>
            <w:hideMark/>
          </w:tcPr>
          <w:p w14:paraId="1E12BB76" w14:textId="77777777" w:rsidR="00BF2645" w:rsidRPr="00BF2645" w:rsidRDefault="00BF2645" w:rsidP="00BF2645">
            <w:r w:rsidRPr="00BF2645">
              <w:t>23</w:t>
            </w:r>
          </w:p>
        </w:tc>
        <w:tc>
          <w:tcPr>
            <w:tcW w:w="656" w:type="dxa"/>
            <w:noWrap/>
            <w:hideMark/>
          </w:tcPr>
          <w:p w14:paraId="4FAE6EDD" w14:textId="7534FDA7" w:rsidR="00BF2645" w:rsidRPr="00BF2645" w:rsidRDefault="00BF2645" w:rsidP="00BF2645">
            <w:r w:rsidRPr="00BF2645">
              <w:t>34</w:t>
            </w:r>
            <w:r w:rsidR="00805107">
              <w:t>.</w:t>
            </w:r>
            <w:r w:rsidRPr="00BF2645">
              <w:t>6</w:t>
            </w:r>
          </w:p>
        </w:tc>
        <w:tc>
          <w:tcPr>
            <w:tcW w:w="619" w:type="dxa"/>
            <w:noWrap/>
            <w:hideMark/>
          </w:tcPr>
          <w:p w14:paraId="71DFFBAF" w14:textId="0CF3EB9A" w:rsidR="00BF2645" w:rsidRPr="00BF2645" w:rsidRDefault="00BF2645" w:rsidP="00BF2645">
            <w:r w:rsidRPr="00BF2645">
              <w:t>17</w:t>
            </w:r>
            <w:r w:rsidR="00805107">
              <w:t>.</w:t>
            </w:r>
            <w:r w:rsidRPr="00BF2645">
              <w:t>3</w:t>
            </w:r>
          </w:p>
        </w:tc>
      </w:tr>
      <w:tr w:rsidR="00BF2645" w:rsidRPr="00BF2645" w14:paraId="09CD5978" w14:textId="77777777" w:rsidTr="00774830">
        <w:trPr>
          <w:trHeight w:val="290"/>
        </w:trPr>
        <w:tc>
          <w:tcPr>
            <w:tcW w:w="1807" w:type="dxa"/>
            <w:noWrap/>
            <w:hideMark/>
          </w:tcPr>
          <w:p w14:paraId="531D0248" w14:textId="77777777" w:rsidR="00BF2645" w:rsidRPr="00BF2645" w:rsidRDefault="00BF2645" w:rsidP="00BF2645">
            <w:r w:rsidRPr="00BF2645">
              <w:t>Written comprehension</w:t>
            </w:r>
          </w:p>
        </w:tc>
        <w:tc>
          <w:tcPr>
            <w:tcW w:w="659" w:type="dxa"/>
            <w:noWrap/>
            <w:hideMark/>
          </w:tcPr>
          <w:p w14:paraId="1AED76CD" w14:textId="77777777" w:rsidR="00BF2645" w:rsidRPr="00BF2645" w:rsidRDefault="00BF2645" w:rsidP="00BF2645">
            <w:r w:rsidRPr="00BF2645">
              <w:t>30</w:t>
            </w:r>
          </w:p>
        </w:tc>
        <w:tc>
          <w:tcPr>
            <w:tcW w:w="704" w:type="dxa"/>
            <w:noWrap/>
            <w:hideMark/>
          </w:tcPr>
          <w:p w14:paraId="22F34681" w14:textId="04A23735" w:rsidR="00BF2645" w:rsidRPr="00BF2645" w:rsidRDefault="00BF2645" w:rsidP="00BF2645">
            <w:r w:rsidRPr="00BF2645">
              <w:t>10</w:t>
            </w:r>
            <w:r w:rsidR="00805107">
              <w:t>.</w:t>
            </w:r>
            <w:r w:rsidRPr="00BF2645">
              <w:t>8</w:t>
            </w:r>
          </w:p>
        </w:tc>
        <w:tc>
          <w:tcPr>
            <w:tcW w:w="603" w:type="dxa"/>
            <w:noWrap/>
            <w:hideMark/>
          </w:tcPr>
          <w:p w14:paraId="69E486E5" w14:textId="5E2CB1F0" w:rsidR="00BF2645" w:rsidRPr="00BF2645" w:rsidRDefault="00BF2645" w:rsidP="00BF2645">
            <w:r w:rsidRPr="00BF2645">
              <w:t>4</w:t>
            </w:r>
            <w:r w:rsidR="00805107">
              <w:t>.</w:t>
            </w:r>
            <w:r w:rsidRPr="00BF2645">
              <w:t>2</w:t>
            </w:r>
          </w:p>
        </w:tc>
        <w:tc>
          <w:tcPr>
            <w:tcW w:w="513" w:type="dxa"/>
            <w:noWrap/>
            <w:hideMark/>
          </w:tcPr>
          <w:p w14:paraId="7F17FCB1" w14:textId="77777777" w:rsidR="00BF2645" w:rsidRPr="00BF2645" w:rsidRDefault="00BF2645" w:rsidP="00BF2645">
            <w:r w:rsidRPr="00BF2645">
              <w:t>28</w:t>
            </w:r>
          </w:p>
        </w:tc>
        <w:tc>
          <w:tcPr>
            <w:tcW w:w="704" w:type="dxa"/>
            <w:noWrap/>
            <w:hideMark/>
          </w:tcPr>
          <w:p w14:paraId="56461C05" w14:textId="73B31B2D" w:rsidR="00BF2645" w:rsidRPr="00BF2645" w:rsidRDefault="00BF2645" w:rsidP="00BF2645">
            <w:r w:rsidRPr="00BF2645">
              <w:t>11</w:t>
            </w:r>
            <w:r w:rsidR="00805107">
              <w:t>.</w:t>
            </w:r>
            <w:r w:rsidRPr="00BF2645">
              <w:t>0</w:t>
            </w:r>
          </w:p>
        </w:tc>
        <w:tc>
          <w:tcPr>
            <w:tcW w:w="619" w:type="dxa"/>
            <w:noWrap/>
            <w:hideMark/>
          </w:tcPr>
          <w:p w14:paraId="5AADC042" w14:textId="39268921" w:rsidR="00BF2645" w:rsidRPr="00BF2645" w:rsidRDefault="00BF2645" w:rsidP="00BF2645">
            <w:r w:rsidRPr="00BF2645">
              <w:t>4</w:t>
            </w:r>
            <w:r w:rsidR="00805107">
              <w:t>.</w:t>
            </w:r>
            <w:r w:rsidRPr="00BF2645">
              <w:t>3</w:t>
            </w:r>
          </w:p>
        </w:tc>
        <w:tc>
          <w:tcPr>
            <w:tcW w:w="606" w:type="dxa"/>
            <w:noWrap/>
            <w:hideMark/>
          </w:tcPr>
          <w:p w14:paraId="56B59903" w14:textId="77777777" w:rsidR="00BF2645" w:rsidRPr="00BF2645" w:rsidRDefault="00BF2645" w:rsidP="00BF2645">
            <w:r w:rsidRPr="00BF2645">
              <w:t>27</w:t>
            </w:r>
          </w:p>
        </w:tc>
        <w:tc>
          <w:tcPr>
            <w:tcW w:w="704" w:type="dxa"/>
            <w:noWrap/>
            <w:hideMark/>
          </w:tcPr>
          <w:p w14:paraId="0FBBFDA8" w14:textId="16679387" w:rsidR="00BF2645" w:rsidRPr="00BF2645" w:rsidRDefault="00BF2645" w:rsidP="00BF2645">
            <w:r w:rsidRPr="00BF2645">
              <w:t>7</w:t>
            </w:r>
            <w:r w:rsidR="00805107">
              <w:t>.</w:t>
            </w:r>
            <w:r w:rsidRPr="00BF2645">
              <w:t>4</w:t>
            </w:r>
          </w:p>
        </w:tc>
        <w:tc>
          <w:tcPr>
            <w:tcW w:w="619" w:type="dxa"/>
            <w:noWrap/>
            <w:hideMark/>
          </w:tcPr>
          <w:p w14:paraId="39FEC948" w14:textId="1E936209" w:rsidR="00BF2645" w:rsidRPr="00BF2645" w:rsidRDefault="00BF2645" w:rsidP="00BF2645">
            <w:r w:rsidRPr="00BF2645">
              <w:t>2</w:t>
            </w:r>
            <w:r w:rsidR="00805107">
              <w:t>.</w:t>
            </w:r>
            <w:r w:rsidRPr="00BF2645">
              <w:t>5</w:t>
            </w:r>
          </w:p>
        </w:tc>
        <w:tc>
          <w:tcPr>
            <w:tcW w:w="537" w:type="dxa"/>
            <w:noWrap/>
            <w:hideMark/>
          </w:tcPr>
          <w:p w14:paraId="7E7CB248" w14:textId="77777777" w:rsidR="00BF2645" w:rsidRPr="00BF2645" w:rsidRDefault="00BF2645" w:rsidP="00BF2645">
            <w:r w:rsidRPr="00BF2645">
              <w:t>23</w:t>
            </w:r>
          </w:p>
        </w:tc>
        <w:tc>
          <w:tcPr>
            <w:tcW w:w="656" w:type="dxa"/>
            <w:noWrap/>
            <w:hideMark/>
          </w:tcPr>
          <w:p w14:paraId="10D08046" w14:textId="1724AB65" w:rsidR="00BF2645" w:rsidRPr="00BF2645" w:rsidRDefault="00BF2645" w:rsidP="00BF2645">
            <w:r w:rsidRPr="00BF2645">
              <w:t>7</w:t>
            </w:r>
            <w:r w:rsidR="00805107">
              <w:t>.</w:t>
            </w:r>
            <w:r w:rsidRPr="00BF2645">
              <w:t>3</w:t>
            </w:r>
          </w:p>
        </w:tc>
        <w:tc>
          <w:tcPr>
            <w:tcW w:w="619" w:type="dxa"/>
            <w:noWrap/>
            <w:hideMark/>
          </w:tcPr>
          <w:p w14:paraId="29D5CAAF" w14:textId="74CFF70A" w:rsidR="00BF2645" w:rsidRPr="00BF2645" w:rsidRDefault="00BF2645" w:rsidP="00BF2645">
            <w:r w:rsidRPr="00BF2645">
              <w:t>3</w:t>
            </w:r>
            <w:r w:rsidR="00805107">
              <w:t>.</w:t>
            </w:r>
            <w:r w:rsidRPr="00BF2645">
              <w:t>2</w:t>
            </w:r>
          </w:p>
        </w:tc>
      </w:tr>
      <w:tr w:rsidR="00BF2645" w:rsidRPr="00BF2645" w14:paraId="3C9DD505" w14:textId="77777777" w:rsidTr="00774830">
        <w:trPr>
          <w:trHeight w:val="290"/>
        </w:trPr>
        <w:tc>
          <w:tcPr>
            <w:tcW w:w="1807" w:type="dxa"/>
            <w:noWrap/>
            <w:hideMark/>
          </w:tcPr>
          <w:p w14:paraId="25EE056C" w14:textId="77777777" w:rsidR="00BF2645" w:rsidRPr="00BF2645" w:rsidRDefault="00BF2645" w:rsidP="00BF2645">
            <w:r w:rsidRPr="00BF2645">
              <w:t>Word categories</w:t>
            </w:r>
          </w:p>
        </w:tc>
        <w:tc>
          <w:tcPr>
            <w:tcW w:w="659" w:type="dxa"/>
            <w:noWrap/>
            <w:hideMark/>
          </w:tcPr>
          <w:p w14:paraId="3752B5E2" w14:textId="77777777" w:rsidR="00BF2645" w:rsidRPr="00BF2645" w:rsidRDefault="00BF2645" w:rsidP="00BF2645">
            <w:r w:rsidRPr="00BF2645">
              <w:t>30</w:t>
            </w:r>
          </w:p>
        </w:tc>
        <w:tc>
          <w:tcPr>
            <w:tcW w:w="704" w:type="dxa"/>
            <w:noWrap/>
            <w:hideMark/>
          </w:tcPr>
          <w:p w14:paraId="7B187B09" w14:textId="6945210F" w:rsidR="00BF2645" w:rsidRPr="00BF2645" w:rsidRDefault="00BF2645" w:rsidP="00BF2645">
            <w:r w:rsidRPr="00BF2645">
              <w:t>19</w:t>
            </w:r>
            <w:r w:rsidR="00805107">
              <w:t>.</w:t>
            </w:r>
            <w:r w:rsidRPr="00BF2645">
              <w:t>2</w:t>
            </w:r>
          </w:p>
        </w:tc>
        <w:tc>
          <w:tcPr>
            <w:tcW w:w="603" w:type="dxa"/>
            <w:noWrap/>
            <w:hideMark/>
          </w:tcPr>
          <w:p w14:paraId="75350399" w14:textId="1C1221FB" w:rsidR="00BF2645" w:rsidRPr="00BF2645" w:rsidRDefault="00BF2645" w:rsidP="00BF2645">
            <w:r w:rsidRPr="00BF2645">
              <w:t>6</w:t>
            </w:r>
            <w:r w:rsidR="00805107">
              <w:t>.</w:t>
            </w:r>
            <w:r w:rsidRPr="00BF2645">
              <w:t>7</w:t>
            </w:r>
          </w:p>
        </w:tc>
        <w:tc>
          <w:tcPr>
            <w:tcW w:w="513" w:type="dxa"/>
            <w:noWrap/>
            <w:hideMark/>
          </w:tcPr>
          <w:p w14:paraId="0DD80430" w14:textId="77777777" w:rsidR="00BF2645" w:rsidRPr="00BF2645" w:rsidRDefault="00BF2645" w:rsidP="00BF2645">
            <w:r w:rsidRPr="00BF2645">
              <w:t>28</w:t>
            </w:r>
          </w:p>
        </w:tc>
        <w:tc>
          <w:tcPr>
            <w:tcW w:w="704" w:type="dxa"/>
            <w:noWrap/>
            <w:hideMark/>
          </w:tcPr>
          <w:p w14:paraId="332565CD" w14:textId="7EAE5260" w:rsidR="00BF2645" w:rsidRPr="00BF2645" w:rsidRDefault="00BF2645" w:rsidP="00BF2645">
            <w:r w:rsidRPr="00BF2645">
              <w:t>19</w:t>
            </w:r>
            <w:r w:rsidR="00805107">
              <w:t>.</w:t>
            </w:r>
            <w:r w:rsidRPr="00BF2645">
              <w:t>3</w:t>
            </w:r>
          </w:p>
        </w:tc>
        <w:tc>
          <w:tcPr>
            <w:tcW w:w="619" w:type="dxa"/>
            <w:noWrap/>
            <w:hideMark/>
          </w:tcPr>
          <w:p w14:paraId="3CBF4470" w14:textId="009B35EC" w:rsidR="00BF2645" w:rsidRPr="00BF2645" w:rsidRDefault="00BF2645" w:rsidP="00BF2645">
            <w:r w:rsidRPr="00BF2645">
              <w:t>6</w:t>
            </w:r>
            <w:r w:rsidR="00805107">
              <w:t>.</w:t>
            </w:r>
            <w:r w:rsidRPr="00BF2645">
              <w:t>2</w:t>
            </w:r>
          </w:p>
        </w:tc>
        <w:tc>
          <w:tcPr>
            <w:tcW w:w="606" w:type="dxa"/>
            <w:noWrap/>
            <w:hideMark/>
          </w:tcPr>
          <w:p w14:paraId="10B143CC" w14:textId="77777777" w:rsidR="00BF2645" w:rsidRPr="00BF2645" w:rsidRDefault="00BF2645" w:rsidP="00BF2645">
            <w:r w:rsidRPr="00BF2645">
              <w:t>21</w:t>
            </w:r>
          </w:p>
        </w:tc>
        <w:tc>
          <w:tcPr>
            <w:tcW w:w="704" w:type="dxa"/>
            <w:noWrap/>
            <w:hideMark/>
          </w:tcPr>
          <w:p w14:paraId="7B82AB0B" w14:textId="5D705AC0" w:rsidR="00BF2645" w:rsidRPr="00BF2645" w:rsidRDefault="00BF2645" w:rsidP="00BF2645">
            <w:r w:rsidRPr="00BF2645">
              <w:t>11</w:t>
            </w:r>
            <w:r w:rsidR="00805107">
              <w:t>.</w:t>
            </w:r>
            <w:r w:rsidRPr="00BF2645">
              <w:t>1</w:t>
            </w:r>
          </w:p>
        </w:tc>
        <w:tc>
          <w:tcPr>
            <w:tcW w:w="619" w:type="dxa"/>
            <w:noWrap/>
            <w:hideMark/>
          </w:tcPr>
          <w:p w14:paraId="5EE8BF34" w14:textId="3A56648C" w:rsidR="00BF2645" w:rsidRPr="00BF2645" w:rsidRDefault="00BF2645" w:rsidP="00BF2645">
            <w:r w:rsidRPr="00BF2645">
              <w:t>5</w:t>
            </w:r>
            <w:r w:rsidR="00805107">
              <w:t>.</w:t>
            </w:r>
            <w:r w:rsidRPr="00BF2645">
              <w:t>9</w:t>
            </w:r>
          </w:p>
        </w:tc>
        <w:tc>
          <w:tcPr>
            <w:tcW w:w="537" w:type="dxa"/>
            <w:noWrap/>
            <w:hideMark/>
          </w:tcPr>
          <w:p w14:paraId="21FC119F" w14:textId="77777777" w:rsidR="00BF2645" w:rsidRPr="00BF2645" w:rsidRDefault="00BF2645" w:rsidP="00BF2645">
            <w:r w:rsidRPr="00BF2645">
              <w:t>20</w:t>
            </w:r>
          </w:p>
        </w:tc>
        <w:tc>
          <w:tcPr>
            <w:tcW w:w="656" w:type="dxa"/>
            <w:noWrap/>
            <w:hideMark/>
          </w:tcPr>
          <w:p w14:paraId="5E3CD188" w14:textId="1F5C2A46" w:rsidR="00BF2645" w:rsidRPr="00BF2645" w:rsidRDefault="00BF2645" w:rsidP="00BF2645">
            <w:r w:rsidRPr="00BF2645">
              <w:t>11</w:t>
            </w:r>
            <w:r w:rsidR="00805107">
              <w:t>.</w:t>
            </w:r>
            <w:r w:rsidRPr="00BF2645">
              <w:t>8</w:t>
            </w:r>
          </w:p>
        </w:tc>
        <w:tc>
          <w:tcPr>
            <w:tcW w:w="619" w:type="dxa"/>
            <w:noWrap/>
            <w:hideMark/>
          </w:tcPr>
          <w:p w14:paraId="5E3F4744" w14:textId="2DCE89FC" w:rsidR="00BF2645" w:rsidRPr="00BF2645" w:rsidRDefault="00BF2645" w:rsidP="00BF2645">
            <w:r w:rsidRPr="00BF2645">
              <w:t>6</w:t>
            </w:r>
            <w:r w:rsidR="00805107">
              <w:t>.</w:t>
            </w:r>
            <w:r w:rsidRPr="00BF2645">
              <w:t>9</w:t>
            </w:r>
          </w:p>
        </w:tc>
      </w:tr>
      <w:tr w:rsidR="00BF2645" w:rsidRPr="00BF2645" w14:paraId="2A8988FE" w14:textId="77777777" w:rsidTr="00774830">
        <w:trPr>
          <w:trHeight w:val="290"/>
        </w:trPr>
        <w:tc>
          <w:tcPr>
            <w:tcW w:w="1807" w:type="dxa"/>
            <w:noWrap/>
            <w:hideMark/>
          </w:tcPr>
          <w:p w14:paraId="0E01E814" w14:textId="77777777" w:rsidR="00BF2645" w:rsidRPr="00BF2645" w:rsidRDefault="00BF2645" w:rsidP="00BF2645">
            <w:r w:rsidRPr="00BF2645">
              <w:t>Sequences</w:t>
            </w:r>
          </w:p>
        </w:tc>
        <w:tc>
          <w:tcPr>
            <w:tcW w:w="659" w:type="dxa"/>
            <w:noWrap/>
            <w:hideMark/>
          </w:tcPr>
          <w:p w14:paraId="7A30F0C6" w14:textId="77777777" w:rsidR="00BF2645" w:rsidRPr="00BF2645" w:rsidRDefault="00BF2645" w:rsidP="00BF2645">
            <w:r w:rsidRPr="00BF2645">
              <w:t>27</w:t>
            </w:r>
          </w:p>
        </w:tc>
        <w:tc>
          <w:tcPr>
            <w:tcW w:w="704" w:type="dxa"/>
            <w:noWrap/>
            <w:hideMark/>
          </w:tcPr>
          <w:p w14:paraId="4291CDE5" w14:textId="6790581E" w:rsidR="00BF2645" w:rsidRPr="00BF2645" w:rsidRDefault="00BF2645" w:rsidP="00BF2645">
            <w:r w:rsidRPr="00BF2645">
              <w:t>11</w:t>
            </w:r>
            <w:r w:rsidR="00805107">
              <w:t>.</w:t>
            </w:r>
            <w:r w:rsidRPr="00BF2645">
              <w:t>5</w:t>
            </w:r>
          </w:p>
        </w:tc>
        <w:tc>
          <w:tcPr>
            <w:tcW w:w="603" w:type="dxa"/>
            <w:noWrap/>
            <w:hideMark/>
          </w:tcPr>
          <w:p w14:paraId="6E94AEAB" w14:textId="2791735B" w:rsidR="00BF2645" w:rsidRPr="00BF2645" w:rsidRDefault="00BF2645" w:rsidP="00BF2645">
            <w:r w:rsidRPr="00BF2645">
              <w:t>6</w:t>
            </w:r>
            <w:r w:rsidR="00805107">
              <w:t>.</w:t>
            </w:r>
            <w:r w:rsidRPr="00BF2645">
              <w:t>5</w:t>
            </w:r>
          </w:p>
        </w:tc>
        <w:tc>
          <w:tcPr>
            <w:tcW w:w="513" w:type="dxa"/>
            <w:noWrap/>
            <w:hideMark/>
          </w:tcPr>
          <w:p w14:paraId="58FDC636" w14:textId="77777777" w:rsidR="00BF2645" w:rsidRPr="00BF2645" w:rsidRDefault="00BF2645" w:rsidP="00BF2645">
            <w:r w:rsidRPr="00BF2645">
              <w:t>28</w:t>
            </w:r>
          </w:p>
        </w:tc>
        <w:tc>
          <w:tcPr>
            <w:tcW w:w="704" w:type="dxa"/>
            <w:noWrap/>
            <w:hideMark/>
          </w:tcPr>
          <w:p w14:paraId="1AA9FBA2" w14:textId="12033896" w:rsidR="00BF2645" w:rsidRPr="00BF2645" w:rsidRDefault="00BF2645" w:rsidP="00BF2645">
            <w:r w:rsidRPr="00BF2645">
              <w:t>11</w:t>
            </w:r>
            <w:r w:rsidR="00805107">
              <w:t>.</w:t>
            </w:r>
            <w:r w:rsidRPr="00BF2645">
              <w:t>6</w:t>
            </w:r>
          </w:p>
        </w:tc>
        <w:tc>
          <w:tcPr>
            <w:tcW w:w="619" w:type="dxa"/>
            <w:noWrap/>
            <w:hideMark/>
          </w:tcPr>
          <w:p w14:paraId="06272C8E" w14:textId="209E93C2" w:rsidR="00BF2645" w:rsidRPr="00BF2645" w:rsidRDefault="00BF2645" w:rsidP="00BF2645">
            <w:r w:rsidRPr="00BF2645">
              <w:t>6</w:t>
            </w:r>
            <w:r w:rsidR="00805107">
              <w:t>.</w:t>
            </w:r>
            <w:r w:rsidRPr="00BF2645">
              <w:t>7</w:t>
            </w:r>
          </w:p>
        </w:tc>
        <w:tc>
          <w:tcPr>
            <w:tcW w:w="606" w:type="dxa"/>
            <w:noWrap/>
            <w:hideMark/>
          </w:tcPr>
          <w:p w14:paraId="27E4E7A1" w14:textId="77777777" w:rsidR="00BF2645" w:rsidRPr="00BF2645" w:rsidRDefault="00BF2645" w:rsidP="00BF2645">
            <w:r w:rsidRPr="00BF2645">
              <w:t>24</w:t>
            </w:r>
          </w:p>
        </w:tc>
        <w:tc>
          <w:tcPr>
            <w:tcW w:w="704" w:type="dxa"/>
            <w:noWrap/>
            <w:hideMark/>
          </w:tcPr>
          <w:p w14:paraId="1396CD21" w14:textId="7E9734F7" w:rsidR="00BF2645" w:rsidRPr="00BF2645" w:rsidRDefault="00BF2645" w:rsidP="00BF2645">
            <w:r w:rsidRPr="00BF2645">
              <w:t>5</w:t>
            </w:r>
            <w:r w:rsidR="00805107">
              <w:t>.</w:t>
            </w:r>
            <w:r w:rsidRPr="00BF2645">
              <w:t>3</w:t>
            </w:r>
          </w:p>
        </w:tc>
        <w:tc>
          <w:tcPr>
            <w:tcW w:w="619" w:type="dxa"/>
            <w:noWrap/>
            <w:hideMark/>
          </w:tcPr>
          <w:p w14:paraId="1B4822F6" w14:textId="09D7F07A" w:rsidR="00BF2645" w:rsidRPr="00BF2645" w:rsidRDefault="00BF2645" w:rsidP="00BF2645">
            <w:r w:rsidRPr="00BF2645">
              <w:t>3</w:t>
            </w:r>
            <w:r w:rsidR="00805107">
              <w:t>.</w:t>
            </w:r>
            <w:r w:rsidRPr="00BF2645">
              <w:t>9</w:t>
            </w:r>
          </w:p>
        </w:tc>
        <w:tc>
          <w:tcPr>
            <w:tcW w:w="537" w:type="dxa"/>
            <w:noWrap/>
            <w:hideMark/>
          </w:tcPr>
          <w:p w14:paraId="39720525" w14:textId="77777777" w:rsidR="00BF2645" w:rsidRPr="00BF2645" w:rsidRDefault="00BF2645" w:rsidP="00BF2645">
            <w:r w:rsidRPr="00BF2645">
              <w:t>21</w:t>
            </w:r>
          </w:p>
        </w:tc>
        <w:tc>
          <w:tcPr>
            <w:tcW w:w="656" w:type="dxa"/>
            <w:noWrap/>
            <w:hideMark/>
          </w:tcPr>
          <w:p w14:paraId="663C24BF" w14:textId="3C313ED4" w:rsidR="00BF2645" w:rsidRPr="00BF2645" w:rsidRDefault="00BF2645" w:rsidP="00BF2645">
            <w:r w:rsidRPr="00BF2645">
              <w:t>5</w:t>
            </w:r>
            <w:r w:rsidR="00805107">
              <w:t>.</w:t>
            </w:r>
            <w:r w:rsidRPr="00BF2645">
              <w:t>6</w:t>
            </w:r>
          </w:p>
        </w:tc>
        <w:tc>
          <w:tcPr>
            <w:tcW w:w="619" w:type="dxa"/>
            <w:noWrap/>
            <w:hideMark/>
          </w:tcPr>
          <w:p w14:paraId="2C5A9818" w14:textId="484421EF" w:rsidR="00BF2645" w:rsidRPr="00BF2645" w:rsidRDefault="00BF2645" w:rsidP="00BF2645">
            <w:r w:rsidRPr="00BF2645">
              <w:t>3</w:t>
            </w:r>
            <w:r w:rsidR="00805107">
              <w:t>.</w:t>
            </w:r>
            <w:r w:rsidRPr="00BF2645">
              <w:t>9</w:t>
            </w:r>
          </w:p>
        </w:tc>
      </w:tr>
      <w:tr w:rsidR="00BF2645" w:rsidRPr="00BF2645" w14:paraId="33F1861B" w14:textId="77777777" w:rsidTr="00774830">
        <w:trPr>
          <w:trHeight w:val="290"/>
        </w:trPr>
        <w:tc>
          <w:tcPr>
            <w:tcW w:w="1807" w:type="dxa"/>
            <w:noWrap/>
            <w:hideMark/>
          </w:tcPr>
          <w:p w14:paraId="79593B8E" w14:textId="77777777" w:rsidR="00BF2645" w:rsidRPr="00BF2645" w:rsidRDefault="00BF2645" w:rsidP="00BF2645">
            <w:r w:rsidRPr="00BF2645">
              <w:t>Puzzles</w:t>
            </w:r>
          </w:p>
        </w:tc>
        <w:tc>
          <w:tcPr>
            <w:tcW w:w="659" w:type="dxa"/>
            <w:noWrap/>
            <w:hideMark/>
          </w:tcPr>
          <w:p w14:paraId="6F4EBB22" w14:textId="77777777" w:rsidR="00BF2645" w:rsidRPr="00BF2645" w:rsidRDefault="00BF2645" w:rsidP="00BF2645">
            <w:r w:rsidRPr="00BF2645">
              <w:t>29</w:t>
            </w:r>
          </w:p>
        </w:tc>
        <w:tc>
          <w:tcPr>
            <w:tcW w:w="704" w:type="dxa"/>
            <w:noWrap/>
            <w:hideMark/>
          </w:tcPr>
          <w:p w14:paraId="3A6DEDA1" w14:textId="78D69C45" w:rsidR="00BF2645" w:rsidRPr="00BF2645" w:rsidRDefault="00BF2645" w:rsidP="00BF2645">
            <w:r w:rsidRPr="00BF2645">
              <w:t>4</w:t>
            </w:r>
            <w:r w:rsidR="00805107">
              <w:t>.</w:t>
            </w:r>
            <w:r w:rsidRPr="00BF2645">
              <w:t>2</w:t>
            </w:r>
          </w:p>
        </w:tc>
        <w:tc>
          <w:tcPr>
            <w:tcW w:w="603" w:type="dxa"/>
            <w:noWrap/>
            <w:hideMark/>
          </w:tcPr>
          <w:p w14:paraId="26421115" w14:textId="5C360A16" w:rsidR="00BF2645" w:rsidRPr="00BF2645" w:rsidRDefault="00BF2645" w:rsidP="00BF2645">
            <w:r w:rsidRPr="00BF2645">
              <w:t>2</w:t>
            </w:r>
            <w:r w:rsidR="00805107">
              <w:t>.</w:t>
            </w:r>
            <w:r w:rsidRPr="00BF2645">
              <w:t>4</w:t>
            </w:r>
          </w:p>
        </w:tc>
        <w:tc>
          <w:tcPr>
            <w:tcW w:w="513" w:type="dxa"/>
            <w:noWrap/>
            <w:hideMark/>
          </w:tcPr>
          <w:p w14:paraId="4F961311" w14:textId="77777777" w:rsidR="00BF2645" w:rsidRPr="00BF2645" w:rsidRDefault="00BF2645" w:rsidP="00BF2645">
            <w:r w:rsidRPr="00BF2645">
              <w:t>28</w:t>
            </w:r>
          </w:p>
        </w:tc>
        <w:tc>
          <w:tcPr>
            <w:tcW w:w="704" w:type="dxa"/>
            <w:noWrap/>
            <w:hideMark/>
          </w:tcPr>
          <w:p w14:paraId="4B66551B" w14:textId="202DD41F" w:rsidR="00BF2645" w:rsidRPr="00BF2645" w:rsidRDefault="00BF2645" w:rsidP="00BF2645">
            <w:r w:rsidRPr="00BF2645">
              <w:t>4</w:t>
            </w:r>
            <w:r w:rsidR="00805107">
              <w:t>.</w:t>
            </w:r>
            <w:r w:rsidRPr="00BF2645">
              <w:t>2</w:t>
            </w:r>
          </w:p>
        </w:tc>
        <w:tc>
          <w:tcPr>
            <w:tcW w:w="619" w:type="dxa"/>
            <w:noWrap/>
            <w:hideMark/>
          </w:tcPr>
          <w:p w14:paraId="2FDBD629" w14:textId="192F72D8" w:rsidR="00BF2645" w:rsidRPr="00BF2645" w:rsidRDefault="00BF2645" w:rsidP="00BF2645">
            <w:r w:rsidRPr="00BF2645">
              <w:t>1</w:t>
            </w:r>
            <w:r w:rsidR="00805107">
              <w:t>.</w:t>
            </w:r>
            <w:r w:rsidRPr="00BF2645">
              <w:t>9</w:t>
            </w:r>
          </w:p>
        </w:tc>
        <w:tc>
          <w:tcPr>
            <w:tcW w:w="606" w:type="dxa"/>
            <w:noWrap/>
            <w:hideMark/>
          </w:tcPr>
          <w:p w14:paraId="1FB3A535" w14:textId="77777777" w:rsidR="00BF2645" w:rsidRPr="00BF2645" w:rsidRDefault="00BF2645" w:rsidP="00BF2645">
            <w:r w:rsidRPr="00BF2645">
              <w:t>19</w:t>
            </w:r>
          </w:p>
        </w:tc>
        <w:tc>
          <w:tcPr>
            <w:tcW w:w="704" w:type="dxa"/>
            <w:noWrap/>
            <w:hideMark/>
          </w:tcPr>
          <w:p w14:paraId="49D5B294" w14:textId="4C558A2E" w:rsidR="00BF2645" w:rsidRPr="00BF2645" w:rsidRDefault="00BF2645" w:rsidP="00BF2645">
            <w:r w:rsidRPr="00BF2645">
              <w:t>2</w:t>
            </w:r>
            <w:r w:rsidR="00805107">
              <w:t>.</w:t>
            </w:r>
            <w:r w:rsidRPr="00BF2645">
              <w:t>2</w:t>
            </w:r>
          </w:p>
        </w:tc>
        <w:tc>
          <w:tcPr>
            <w:tcW w:w="619" w:type="dxa"/>
            <w:noWrap/>
            <w:hideMark/>
          </w:tcPr>
          <w:p w14:paraId="2630A6D1" w14:textId="08A2EC05" w:rsidR="00BF2645" w:rsidRPr="00BF2645" w:rsidRDefault="00BF2645" w:rsidP="00BF2645">
            <w:r w:rsidRPr="00BF2645">
              <w:t>1</w:t>
            </w:r>
            <w:r w:rsidR="00805107">
              <w:t>.</w:t>
            </w:r>
            <w:r w:rsidRPr="00BF2645">
              <w:t>3</w:t>
            </w:r>
          </w:p>
        </w:tc>
        <w:tc>
          <w:tcPr>
            <w:tcW w:w="537" w:type="dxa"/>
            <w:noWrap/>
            <w:hideMark/>
          </w:tcPr>
          <w:p w14:paraId="337C6B9B" w14:textId="77777777" w:rsidR="00BF2645" w:rsidRPr="00BF2645" w:rsidRDefault="00BF2645" w:rsidP="00BF2645">
            <w:r w:rsidRPr="00BF2645">
              <w:t>21</w:t>
            </w:r>
          </w:p>
        </w:tc>
        <w:tc>
          <w:tcPr>
            <w:tcW w:w="656" w:type="dxa"/>
            <w:noWrap/>
            <w:hideMark/>
          </w:tcPr>
          <w:p w14:paraId="4738DE51" w14:textId="6D451F1B" w:rsidR="00BF2645" w:rsidRPr="00BF2645" w:rsidRDefault="00BF2645" w:rsidP="00BF2645">
            <w:r w:rsidRPr="00BF2645">
              <w:t>2</w:t>
            </w:r>
            <w:r w:rsidR="00805107">
              <w:t>.</w:t>
            </w:r>
            <w:r w:rsidRPr="00BF2645">
              <w:t>7</w:t>
            </w:r>
          </w:p>
        </w:tc>
        <w:tc>
          <w:tcPr>
            <w:tcW w:w="619" w:type="dxa"/>
            <w:noWrap/>
            <w:hideMark/>
          </w:tcPr>
          <w:p w14:paraId="6BB5AE6D" w14:textId="0FC73DDB" w:rsidR="00BF2645" w:rsidRPr="00BF2645" w:rsidRDefault="00BF2645" w:rsidP="00BF2645">
            <w:r w:rsidRPr="00BF2645">
              <w:t>1</w:t>
            </w:r>
            <w:r w:rsidR="00805107">
              <w:t>.</w:t>
            </w:r>
            <w:r w:rsidRPr="00BF2645">
              <w:t>6</w:t>
            </w:r>
          </w:p>
        </w:tc>
      </w:tr>
    </w:tbl>
    <w:p w14:paraId="01E1D233" w14:textId="6AD478A7" w:rsidR="00E0672C" w:rsidRDefault="00E0672C" w:rsidP="00243E93">
      <w:p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</w:p>
    <w:p w14:paraId="5014ADDF" w14:textId="7887F772" w:rsidR="00E0672C" w:rsidRPr="00243E93" w:rsidRDefault="00E0672C" w:rsidP="00DC7DE4">
      <w:pPr>
        <w:rPr>
          <w:rFonts w:cstheme="minorHAnsi"/>
          <w:b/>
        </w:rPr>
      </w:pPr>
    </w:p>
    <w:sectPr w:rsidR="00E0672C" w:rsidRPr="00243E93" w:rsidSect="00F06C87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03398565" w16cex:dateUtc="2023-09-25T12:16:00Z"/>
  <w16cex:commentExtensible w16cex:durableId="52A7FA2B" w16cex:dateUtc="2023-09-25T12:17:00Z"/>
  <w16cex:commentExtensible w16cex:durableId="5DE58E0F" w16cex:dateUtc="2023-09-25T12:20:00Z"/>
  <w16cex:commentExtensible w16cex:durableId="24EBD3D7" w16cex:dateUtc="2023-09-25T12:24:00Z"/>
  <w16cex:commentExtensible w16cex:durableId="7B61C0E6" w16cex:dateUtc="2023-09-25T12:2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DA24D50" w16cid:durableId="03398565"/>
  <w16cid:commentId w16cid:paraId="7E117A78" w16cid:durableId="52A7FA2B"/>
  <w16cid:commentId w16cid:paraId="5F7A23BD" w16cid:durableId="5DE58E0F"/>
  <w16cid:commentId w16cid:paraId="728C85E3" w16cid:durableId="24EBD3D7"/>
  <w16cid:commentId w16cid:paraId="21C6F5BD" w16cid:durableId="7B61C0E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694614" w14:textId="77777777" w:rsidR="00C076E4" w:rsidRDefault="00C076E4" w:rsidP="006E3740">
      <w:pPr>
        <w:spacing w:after="0" w:line="240" w:lineRule="auto"/>
      </w:pPr>
      <w:r>
        <w:separator/>
      </w:r>
    </w:p>
  </w:endnote>
  <w:endnote w:type="continuationSeparator" w:id="0">
    <w:p w14:paraId="3DD505B5" w14:textId="77777777" w:rsidR="00C076E4" w:rsidRDefault="00C076E4" w:rsidP="006E37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39285980"/>
      <w:docPartObj>
        <w:docPartGallery w:val="Page Numbers (Bottom of Page)"/>
        <w:docPartUnique/>
      </w:docPartObj>
    </w:sdtPr>
    <w:sdtEndPr/>
    <w:sdtContent>
      <w:p w14:paraId="0405F4CE" w14:textId="25CFC61B" w:rsidR="00C076E4" w:rsidRDefault="00C076E4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63133" w:rsidRPr="00863133">
          <w:rPr>
            <w:noProof/>
            <w:lang w:val="sv-SE"/>
          </w:rPr>
          <w:t>1</w:t>
        </w:r>
        <w:r>
          <w:rPr>
            <w:noProof/>
            <w:lang w:val="sv-SE"/>
          </w:rPr>
          <w:fldChar w:fldCharType="end"/>
        </w:r>
      </w:p>
    </w:sdtContent>
  </w:sdt>
  <w:p w14:paraId="738D2E97" w14:textId="77777777" w:rsidR="00C076E4" w:rsidRDefault="00C076E4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8B57FB" w14:textId="77777777" w:rsidR="00C076E4" w:rsidRDefault="00C076E4" w:rsidP="006E3740">
      <w:pPr>
        <w:spacing w:after="0" w:line="240" w:lineRule="auto"/>
      </w:pPr>
      <w:r>
        <w:separator/>
      </w:r>
    </w:p>
  </w:footnote>
  <w:footnote w:type="continuationSeparator" w:id="0">
    <w:p w14:paraId="13B33DCA" w14:textId="77777777" w:rsidR="00C076E4" w:rsidRDefault="00C076E4" w:rsidP="006E37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E01B28"/>
    <w:multiLevelType w:val="hybridMultilevel"/>
    <w:tmpl w:val="5106ED00"/>
    <w:lvl w:ilvl="0" w:tplc="669E2142">
      <w:start w:val="1"/>
      <w:numFmt w:val="decimal"/>
      <w:lvlText w:val="%1"/>
      <w:lvlJc w:val="left"/>
      <w:pPr>
        <w:ind w:left="927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DAD4D27"/>
    <w:multiLevelType w:val="hybridMultilevel"/>
    <w:tmpl w:val="A2809C96"/>
    <w:lvl w:ilvl="0" w:tplc="B410768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  <w:szCs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637042"/>
    <w:multiLevelType w:val="hybridMultilevel"/>
    <w:tmpl w:val="B1E4F9E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A935E0"/>
    <w:multiLevelType w:val="hybridMultilevel"/>
    <w:tmpl w:val="236E94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472CF8"/>
    <w:multiLevelType w:val="hybridMultilevel"/>
    <w:tmpl w:val="21F869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762AC6"/>
    <w:multiLevelType w:val="hybridMultilevel"/>
    <w:tmpl w:val="5FC447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3901DE8"/>
    <w:multiLevelType w:val="hybridMultilevel"/>
    <w:tmpl w:val="E64A35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A0193C"/>
    <w:multiLevelType w:val="hybridMultilevel"/>
    <w:tmpl w:val="66EAB2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C9708A"/>
    <w:multiLevelType w:val="hybridMultilevel"/>
    <w:tmpl w:val="22A0BF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837D7B"/>
    <w:multiLevelType w:val="hybridMultilevel"/>
    <w:tmpl w:val="767A98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7"/>
  </w:num>
  <w:num w:numId="4">
    <w:abstractNumId w:val="6"/>
  </w:num>
  <w:num w:numId="5">
    <w:abstractNumId w:val="2"/>
  </w:num>
  <w:num w:numId="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"/>
  </w:num>
  <w:num w:numId="8">
    <w:abstractNumId w:val="8"/>
  </w:num>
  <w:num w:numId="9">
    <w:abstractNumId w:val="3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PLOS O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ade5ep565vpvre0rxl5wrzc20saazr520xx&quot;&gt;ER referenser&lt;record-ids&gt;&lt;item&gt;4&lt;/item&gt;&lt;item&gt;8&lt;/item&gt;&lt;item&gt;19&lt;/item&gt;&lt;item&gt;168&lt;/item&gt;&lt;item&gt;170&lt;/item&gt;&lt;item&gt;185&lt;/item&gt;&lt;item&gt;188&lt;/item&gt;&lt;item&gt;190&lt;/item&gt;&lt;item&gt;191&lt;/item&gt;&lt;item&gt;194&lt;/item&gt;&lt;item&gt;196&lt;/item&gt;&lt;item&gt;202&lt;/item&gt;&lt;item&gt;277&lt;/item&gt;&lt;item&gt;278&lt;/item&gt;&lt;item&gt;280&lt;/item&gt;&lt;item&gt;281&lt;/item&gt;&lt;item&gt;284&lt;/item&gt;&lt;item&gt;285&lt;/item&gt;&lt;item&gt;289&lt;/item&gt;&lt;item&gt;290&lt;/item&gt;&lt;item&gt;291&lt;/item&gt;&lt;item&gt;292&lt;/item&gt;&lt;item&gt;293&lt;/item&gt;&lt;item&gt;294&lt;/item&gt;&lt;item&gt;296&lt;/item&gt;&lt;item&gt;298&lt;/item&gt;&lt;/record-ids&gt;&lt;/item&gt;&lt;/Libraries&gt;"/>
  </w:docVars>
  <w:rsids>
    <w:rsidRoot w:val="008B60FD"/>
    <w:rsid w:val="00000A30"/>
    <w:rsid w:val="00001B6D"/>
    <w:rsid w:val="00014B76"/>
    <w:rsid w:val="00026C91"/>
    <w:rsid w:val="0003045D"/>
    <w:rsid w:val="00030602"/>
    <w:rsid w:val="00030687"/>
    <w:rsid w:val="00030E46"/>
    <w:rsid w:val="00034416"/>
    <w:rsid w:val="00037D0F"/>
    <w:rsid w:val="0004529B"/>
    <w:rsid w:val="0005256E"/>
    <w:rsid w:val="000532A8"/>
    <w:rsid w:val="000603B9"/>
    <w:rsid w:val="00060615"/>
    <w:rsid w:val="00062267"/>
    <w:rsid w:val="00062D00"/>
    <w:rsid w:val="0007040A"/>
    <w:rsid w:val="00070B21"/>
    <w:rsid w:val="000722CF"/>
    <w:rsid w:val="00075458"/>
    <w:rsid w:val="00076CAF"/>
    <w:rsid w:val="00077B6D"/>
    <w:rsid w:val="000817AF"/>
    <w:rsid w:val="00081E25"/>
    <w:rsid w:val="00084434"/>
    <w:rsid w:val="00085435"/>
    <w:rsid w:val="00092DB8"/>
    <w:rsid w:val="0009359A"/>
    <w:rsid w:val="000965CD"/>
    <w:rsid w:val="000A22FC"/>
    <w:rsid w:val="000B208A"/>
    <w:rsid w:val="000B3C9D"/>
    <w:rsid w:val="000B6586"/>
    <w:rsid w:val="000C0356"/>
    <w:rsid w:val="000C1C9C"/>
    <w:rsid w:val="000C37BD"/>
    <w:rsid w:val="000D6ACC"/>
    <w:rsid w:val="000E1CB7"/>
    <w:rsid w:val="000E3674"/>
    <w:rsid w:val="000E430D"/>
    <w:rsid w:val="000E706C"/>
    <w:rsid w:val="001004A3"/>
    <w:rsid w:val="00100CC0"/>
    <w:rsid w:val="0011150A"/>
    <w:rsid w:val="00113487"/>
    <w:rsid w:val="00121A29"/>
    <w:rsid w:val="00125C23"/>
    <w:rsid w:val="00126BF0"/>
    <w:rsid w:val="001315FE"/>
    <w:rsid w:val="00141227"/>
    <w:rsid w:val="00142AD3"/>
    <w:rsid w:val="001511F0"/>
    <w:rsid w:val="0015595E"/>
    <w:rsid w:val="00157D72"/>
    <w:rsid w:val="00171DED"/>
    <w:rsid w:val="0017374D"/>
    <w:rsid w:val="0017515B"/>
    <w:rsid w:val="00175DA4"/>
    <w:rsid w:val="00181ECD"/>
    <w:rsid w:val="00184A70"/>
    <w:rsid w:val="00186645"/>
    <w:rsid w:val="00187CC9"/>
    <w:rsid w:val="001A09C6"/>
    <w:rsid w:val="001A0CFE"/>
    <w:rsid w:val="001A23BC"/>
    <w:rsid w:val="001A463B"/>
    <w:rsid w:val="001A5DA8"/>
    <w:rsid w:val="001A62E9"/>
    <w:rsid w:val="001B1D8C"/>
    <w:rsid w:val="001B6144"/>
    <w:rsid w:val="001C43F6"/>
    <w:rsid w:val="001C6018"/>
    <w:rsid w:val="001D37EE"/>
    <w:rsid w:val="001D5E65"/>
    <w:rsid w:val="001D7C75"/>
    <w:rsid w:val="001F1D2B"/>
    <w:rsid w:val="001F49E7"/>
    <w:rsid w:val="001F6250"/>
    <w:rsid w:val="001F64CC"/>
    <w:rsid w:val="001F7F65"/>
    <w:rsid w:val="00215C9A"/>
    <w:rsid w:val="002208EC"/>
    <w:rsid w:val="002210CD"/>
    <w:rsid w:val="00222EDF"/>
    <w:rsid w:val="00230713"/>
    <w:rsid w:val="00243E93"/>
    <w:rsid w:val="00244690"/>
    <w:rsid w:val="00245462"/>
    <w:rsid w:val="00247257"/>
    <w:rsid w:val="00250337"/>
    <w:rsid w:val="00251A9D"/>
    <w:rsid w:val="002531CA"/>
    <w:rsid w:val="00253ADA"/>
    <w:rsid w:val="0025471D"/>
    <w:rsid w:val="00257EF1"/>
    <w:rsid w:val="0026127A"/>
    <w:rsid w:val="00264F74"/>
    <w:rsid w:val="00275637"/>
    <w:rsid w:val="00281769"/>
    <w:rsid w:val="00290F95"/>
    <w:rsid w:val="0029266D"/>
    <w:rsid w:val="00292B64"/>
    <w:rsid w:val="002973B5"/>
    <w:rsid w:val="002A0726"/>
    <w:rsid w:val="002A2316"/>
    <w:rsid w:val="002A2603"/>
    <w:rsid w:val="002A585C"/>
    <w:rsid w:val="002B0C9E"/>
    <w:rsid w:val="002C26D1"/>
    <w:rsid w:val="002C41E3"/>
    <w:rsid w:val="002D34FE"/>
    <w:rsid w:val="002D7A79"/>
    <w:rsid w:val="002E0E07"/>
    <w:rsid w:val="002E4B3D"/>
    <w:rsid w:val="002E6A9A"/>
    <w:rsid w:val="002E77CE"/>
    <w:rsid w:val="002F25D6"/>
    <w:rsid w:val="002F27D7"/>
    <w:rsid w:val="002F7A0C"/>
    <w:rsid w:val="003037F7"/>
    <w:rsid w:val="00306D6A"/>
    <w:rsid w:val="00316A12"/>
    <w:rsid w:val="00317819"/>
    <w:rsid w:val="00317834"/>
    <w:rsid w:val="00320248"/>
    <w:rsid w:val="0032507E"/>
    <w:rsid w:val="00327BD5"/>
    <w:rsid w:val="00327F87"/>
    <w:rsid w:val="00333DEB"/>
    <w:rsid w:val="0033704A"/>
    <w:rsid w:val="00340975"/>
    <w:rsid w:val="00346096"/>
    <w:rsid w:val="00346FF9"/>
    <w:rsid w:val="00347C65"/>
    <w:rsid w:val="00355C19"/>
    <w:rsid w:val="00367CB9"/>
    <w:rsid w:val="00367D2A"/>
    <w:rsid w:val="00370D40"/>
    <w:rsid w:val="003760E1"/>
    <w:rsid w:val="00383D54"/>
    <w:rsid w:val="00395140"/>
    <w:rsid w:val="003A0444"/>
    <w:rsid w:val="003A314F"/>
    <w:rsid w:val="003A426C"/>
    <w:rsid w:val="003B3525"/>
    <w:rsid w:val="003B4775"/>
    <w:rsid w:val="003C1169"/>
    <w:rsid w:val="003D505A"/>
    <w:rsid w:val="003E07E1"/>
    <w:rsid w:val="003E6C0E"/>
    <w:rsid w:val="003E7055"/>
    <w:rsid w:val="003F0E8D"/>
    <w:rsid w:val="003F5515"/>
    <w:rsid w:val="003F696C"/>
    <w:rsid w:val="003F6D41"/>
    <w:rsid w:val="004020EC"/>
    <w:rsid w:val="0040534C"/>
    <w:rsid w:val="00406433"/>
    <w:rsid w:val="00415987"/>
    <w:rsid w:val="00416661"/>
    <w:rsid w:val="00416959"/>
    <w:rsid w:val="00421462"/>
    <w:rsid w:val="00425255"/>
    <w:rsid w:val="004256A3"/>
    <w:rsid w:val="004301D4"/>
    <w:rsid w:val="0043250C"/>
    <w:rsid w:val="00433471"/>
    <w:rsid w:val="00433CA4"/>
    <w:rsid w:val="004340F9"/>
    <w:rsid w:val="00437DC3"/>
    <w:rsid w:val="00443039"/>
    <w:rsid w:val="004479C0"/>
    <w:rsid w:val="00454E0F"/>
    <w:rsid w:val="00462D24"/>
    <w:rsid w:val="00463026"/>
    <w:rsid w:val="0046523D"/>
    <w:rsid w:val="00465F41"/>
    <w:rsid w:val="00470E62"/>
    <w:rsid w:val="00476A6C"/>
    <w:rsid w:val="0048655E"/>
    <w:rsid w:val="004924E9"/>
    <w:rsid w:val="0049258B"/>
    <w:rsid w:val="004926D8"/>
    <w:rsid w:val="00493018"/>
    <w:rsid w:val="004948F4"/>
    <w:rsid w:val="004A7B85"/>
    <w:rsid w:val="004B3791"/>
    <w:rsid w:val="004B6555"/>
    <w:rsid w:val="004B7A71"/>
    <w:rsid w:val="004C4508"/>
    <w:rsid w:val="004C5B01"/>
    <w:rsid w:val="004C6258"/>
    <w:rsid w:val="004D358D"/>
    <w:rsid w:val="004D38FB"/>
    <w:rsid w:val="004E6D3B"/>
    <w:rsid w:val="004F2438"/>
    <w:rsid w:val="00500421"/>
    <w:rsid w:val="00510C09"/>
    <w:rsid w:val="00511B19"/>
    <w:rsid w:val="0051495B"/>
    <w:rsid w:val="00515FE6"/>
    <w:rsid w:val="005235CA"/>
    <w:rsid w:val="005372B3"/>
    <w:rsid w:val="005431BF"/>
    <w:rsid w:val="00557963"/>
    <w:rsid w:val="00562DA6"/>
    <w:rsid w:val="00563104"/>
    <w:rsid w:val="00563C00"/>
    <w:rsid w:val="005666C6"/>
    <w:rsid w:val="005738A0"/>
    <w:rsid w:val="00573BBA"/>
    <w:rsid w:val="00585847"/>
    <w:rsid w:val="00587770"/>
    <w:rsid w:val="005A07D6"/>
    <w:rsid w:val="005A08DF"/>
    <w:rsid w:val="005A31AC"/>
    <w:rsid w:val="005B23E4"/>
    <w:rsid w:val="005B5305"/>
    <w:rsid w:val="005C6E63"/>
    <w:rsid w:val="005D0783"/>
    <w:rsid w:val="005D6109"/>
    <w:rsid w:val="005E07D0"/>
    <w:rsid w:val="005E0C56"/>
    <w:rsid w:val="005E60F7"/>
    <w:rsid w:val="00603A2F"/>
    <w:rsid w:val="00610320"/>
    <w:rsid w:val="006105F9"/>
    <w:rsid w:val="00617179"/>
    <w:rsid w:val="00626105"/>
    <w:rsid w:val="00626A51"/>
    <w:rsid w:val="0062756F"/>
    <w:rsid w:val="00630579"/>
    <w:rsid w:val="006337D0"/>
    <w:rsid w:val="00637740"/>
    <w:rsid w:val="00640A04"/>
    <w:rsid w:val="00644D7E"/>
    <w:rsid w:val="00653953"/>
    <w:rsid w:val="00655E1B"/>
    <w:rsid w:val="006607EA"/>
    <w:rsid w:val="00663B8E"/>
    <w:rsid w:val="006672BC"/>
    <w:rsid w:val="00670F99"/>
    <w:rsid w:val="00674F12"/>
    <w:rsid w:val="00675D39"/>
    <w:rsid w:val="00677254"/>
    <w:rsid w:val="006772F6"/>
    <w:rsid w:val="00681B2E"/>
    <w:rsid w:val="006829EC"/>
    <w:rsid w:val="006857E6"/>
    <w:rsid w:val="00691621"/>
    <w:rsid w:val="006A21B9"/>
    <w:rsid w:val="006B1D31"/>
    <w:rsid w:val="006D0115"/>
    <w:rsid w:val="006D08C2"/>
    <w:rsid w:val="006D7F2A"/>
    <w:rsid w:val="006E028E"/>
    <w:rsid w:val="006E096C"/>
    <w:rsid w:val="006E3740"/>
    <w:rsid w:val="006E3789"/>
    <w:rsid w:val="006F2A16"/>
    <w:rsid w:val="006F3B67"/>
    <w:rsid w:val="006F427C"/>
    <w:rsid w:val="0070097A"/>
    <w:rsid w:val="00704F13"/>
    <w:rsid w:val="00711567"/>
    <w:rsid w:val="0071185D"/>
    <w:rsid w:val="00711D55"/>
    <w:rsid w:val="00712632"/>
    <w:rsid w:val="007177B8"/>
    <w:rsid w:val="00722C5A"/>
    <w:rsid w:val="00726AA7"/>
    <w:rsid w:val="0072711D"/>
    <w:rsid w:val="00735589"/>
    <w:rsid w:val="00737371"/>
    <w:rsid w:val="00737580"/>
    <w:rsid w:val="007467F4"/>
    <w:rsid w:val="00746852"/>
    <w:rsid w:val="007470DE"/>
    <w:rsid w:val="00751D0D"/>
    <w:rsid w:val="00754189"/>
    <w:rsid w:val="00754B16"/>
    <w:rsid w:val="00757AEA"/>
    <w:rsid w:val="00760F76"/>
    <w:rsid w:val="0076752E"/>
    <w:rsid w:val="00774830"/>
    <w:rsid w:val="00776CC5"/>
    <w:rsid w:val="00780846"/>
    <w:rsid w:val="007821E1"/>
    <w:rsid w:val="0079136E"/>
    <w:rsid w:val="00794A76"/>
    <w:rsid w:val="007A38AD"/>
    <w:rsid w:val="007A534F"/>
    <w:rsid w:val="007A60EC"/>
    <w:rsid w:val="007B1C21"/>
    <w:rsid w:val="007B3D45"/>
    <w:rsid w:val="007C1DB9"/>
    <w:rsid w:val="007C5D43"/>
    <w:rsid w:val="007C68A1"/>
    <w:rsid w:val="007E6C13"/>
    <w:rsid w:val="007F4D63"/>
    <w:rsid w:val="007F693A"/>
    <w:rsid w:val="007F737D"/>
    <w:rsid w:val="007F78F0"/>
    <w:rsid w:val="00800F39"/>
    <w:rsid w:val="00805107"/>
    <w:rsid w:val="00806F15"/>
    <w:rsid w:val="0081275A"/>
    <w:rsid w:val="00816E6B"/>
    <w:rsid w:val="00822A4A"/>
    <w:rsid w:val="008233F6"/>
    <w:rsid w:val="00826E98"/>
    <w:rsid w:val="008307CE"/>
    <w:rsid w:val="00831DA4"/>
    <w:rsid w:val="0083389E"/>
    <w:rsid w:val="0083458C"/>
    <w:rsid w:val="008401C3"/>
    <w:rsid w:val="0084210A"/>
    <w:rsid w:val="008425F9"/>
    <w:rsid w:val="00842D61"/>
    <w:rsid w:val="00851917"/>
    <w:rsid w:val="00861602"/>
    <w:rsid w:val="00863133"/>
    <w:rsid w:val="00863F43"/>
    <w:rsid w:val="008642A7"/>
    <w:rsid w:val="0086581C"/>
    <w:rsid w:val="00871A1B"/>
    <w:rsid w:val="008732D3"/>
    <w:rsid w:val="00875B41"/>
    <w:rsid w:val="00877900"/>
    <w:rsid w:val="0088461B"/>
    <w:rsid w:val="00894F3D"/>
    <w:rsid w:val="008961DE"/>
    <w:rsid w:val="008A2AF8"/>
    <w:rsid w:val="008A3745"/>
    <w:rsid w:val="008A3937"/>
    <w:rsid w:val="008A43C1"/>
    <w:rsid w:val="008A4842"/>
    <w:rsid w:val="008A4F34"/>
    <w:rsid w:val="008A54A6"/>
    <w:rsid w:val="008A6038"/>
    <w:rsid w:val="008B4656"/>
    <w:rsid w:val="008B60FD"/>
    <w:rsid w:val="008B7A69"/>
    <w:rsid w:val="008C5BA3"/>
    <w:rsid w:val="008C7A48"/>
    <w:rsid w:val="008D3DFF"/>
    <w:rsid w:val="008D673C"/>
    <w:rsid w:val="008E158C"/>
    <w:rsid w:val="008E2D50"/>
    <w:rsid w:val="008E332A"/>
    <w:rsid w:val="008E3687"/>
    <w:rsid w:val="008E3D45"/>
    <w:rsid w:val="008E59A0"/>
    <w:rsid w:val="008F724E"/>
    <w:rsid w:val="008F788A"/>
    <w:rsid w:val="00902008"/>
    <w:rsid w:val="009127C6"/>
    <w:rsid w:val="00913BAC"/>
    <w:rsid w:val="009228D5"/>
    <w:rsid w:val="0092298F"/>
    <w:rsid w:val="00924186"/>
    <w:rsid w:val="0092556F"/>
    <w:rsid w:val="00927555"/>
    <w:rsid w:val="00930AB7"/>
    <w:rsid w:val="00932E72"/>
    <w:rsid w:val="00937015"/>
    <w:rsid w:val="009402C4"/>
    <w:rsid w:val="00940A38"/>
    <w:rsid w:val="009415A5"/>
    <w:rsid w:val="009426ED"/>
    <w:rsid w:val="00950642"/>
    <w:rsid w:val="00953B63"/>
    <w:rsid w:val="0095612D"/>
    <w:rsid w:val="0096635A"/>
    <w:rsid w:val="0097314D"/>
    <w:rsid w:val="00973B52"/>
    <w:rsid w:val="00977970"/>
    <w:rsid w:val="00982324"/>
    <w:rsid w:val="00984C8A"/>
    <w:rsid w:val="0099159E"/>
    <w:rsid w:val="009A0737"/>
    <w:rsid w:val="009A2452"/>
    <w:rsid w:val="009C0891"/>
    <w:rsid w:val="009C23AD"/>
    <w:rsid w:val="009C7C25"/>
    <w:rsid w:val="009D04A5"/>
    <w:rsid w:val="009D24C8"/>
    <w:rsid w:val="009E1858"/>
    <w:rsid w:val="009E676E"/>
    <w:rsid w:val="009E6E0C"/>
    <w:rsid w:val="009F11A8"/>
    <w:rsid w:val="009F286F"/>
    <w:rsid w:val="009F4EFE"/>
    <w:rsid w:val="009F5543"/>
    <w:rsid w:val="00A0006E"/>
    <w:rsid w:val="00A05000"/>
    <w:rsid w:val="00A07869"/>
    <w:rsid w:val="00A07D5F"/>
    <w:rsid w:val="00A12C38"/>
    <w:rsid w:val="00A136FE"/>
    <w:rsid w:val="00A16982"/>
    <w:rsid w:val="00A173C7"/>
    <w:rsid w:val="00A233D8"/>
    <w:rsid w:val="00A2676E"/>
    <w:rsid w:val="00A31278"/>
    <w:rsid w:val="00A34602"/>
    <w:rsid w:val="00A35AAF"/>
    <w:rsid w:val="00A421D0"/>
    <w:rsid w:val="00A4328D"/>
    <w:rsid w:val="00A44C7B"/>
    <w:rsid w:val="00A479A9"/>
    <w:rsid w:val="00A50005"/>
    <w:rsid w:val="00A55F46"/>
    <w:rsid w:val="00A57846"/>
    <w:rsid w:val="00A61AE0"/>
    <w:rsid w:val="00A6362D"/>
    <w:rsid w:val="00A67FE5"/>
    <w:rsid w:val="00A80608"/>
    <w:rsid w:val="00A81173"/>
    <w:rsid w:val="00A82FF0"/>
    <w:rsid w:val="00A83C0D"/>
    <w:rsid w:val="00A948C0"/>
    <w:rsid w:val="00AA3EB3"/>
    <w:rsid w:val="00AA4391"/>
    <w:rsid w:val="00AA7EBE"/>
    <w:rsid w:val="00AB26D1"/>
    <w:rsid w:val="00AC3DE4"/>
    <w:rsid w:val="00AC5EEA"/>
    <w:rsid w:val="00AC6123"/>
    <w:rsid w:val="00AD0657"/>
    <w:rsid w:val="00AD6407"/>
    <w:rsid w:val="00AE4EA4"/>
    <w:rsid w:val="00AE7668"/>
    <w:rsid w:val="00AF2239"/>
    <w:rsid w:val="00AF22C9"/>
    <w:rsid w:val="00AF40A1"/>
    <w:rsid w:val="00AF6992"/>
    <w:rsid w:val="00AF7551"/>
    <w:rsid w:val="00B007E6"/>
    <w:rsid w:val="00B02447"/>
    <w:rsid w:val="00B07C08"/>
    <w:rsid w:val="00B15E81"/>
    <w:rsid w:val="00B165EE"/>
    <w:rsid w:val="00B176CF"/>
    <w:rsid w:val="00B20D65"/>
    <w:rsid w:val="00B24F01"/>
    <w:rsid w:val="00B26078"/>
    <w:rsid w:val="00B31737"/>
    <w:rsid w:val="00B33AAD"/>
    <w:rsid w:val="00B4263A"/>
    <w:rsid w:val="00B444EC"/>
    <w:rsid w:val="00B53A67"/>
    <w:rsid w:val="00B551F3"/>
    <w:rsid w:val="00B55E25"/>
    <w:rsid w:val="00B623B5"/>
    <w:rsid w:val="00B72C5B"/>
    <w:rsid w:val="00B7742E"/>
    <w:rsid w:val="00B776D0"/>
    <w:rsid w:val="00B83485"/>
    <w:rsid w:val="00B87DDE"/>
    <w:rsid w:val="00B90A37"/>
    <w:rsid w:val="00B92805"/>
    <w:rsid w:val="00B92B63"/>
    <w:rsid w:val="00B93AA6"/>
    <w:rsid w:val="00B94863"/>
    <w:rsid w:val="00B96560"/>
    <w:rsid w:val="00BA01BD"/>
    <w:rsid w:val="00BA03E4"/>
    <w:rsid w:val="00BA1EBF"/>
    <w:rsid w:val="00BA4883"/>
    <w:rsid w:val="00BB5F66"/>
    <w:rsid w:val="00BC01C1"/>
    <w:rsid w:val="00BC1653"/>
    <w:rsid w:val="00BC4853"/>
    <w:rsid w:val="00BC6006"/>
    <w:rsid w:val="00BC7648"/>
    <w:rsid w:val="00BE0910"/>
    <w:rsid w:val="00BE161A"/>
    <w:rsid w:val="00BE3EE4"/>
    <w:rsid w:val="00BF0A22"/>
    <w:rsid w:val="00BF1AAC"/>
    <w:rsid w:val="00BF2645"/>
    <w:rsid w:val="00C02E9F"/>
    <w:rsid w:val="00C02FBF"/>
    <w:rsid w:val="00C03820"/>
    <w:rsid w:val="00C05784"/>
    <w:rsid w:val="00C076E4"/>
    <w:rsid w:val="00C11823"/>
    <w:rsid w:val="00C12661"/>
    <w:rsid w:val="00C14692"/>
    <w:rsid w:val="00C17D98"/>
    <w:rsid w:val="00C20F1D"/>
    <w:rsid w:val="00C22881"/>
    <w:rsid w:val="00C25D71"/>
    <w:rsid w:val="00C41FF8"/>
    <w:rsid w:val="00C50B29"/>
    <w:rsid w:val="00C51307"/>
    <w:rsid w:val="00C52FEE"/>
    <w:rsid w:val="00C81083"/>
    <w:rsid w:val="00C81CE5"/>
    <w:rsid w:val="00C93685"/>
    <w:rsid w:val="00CA24B6"/>
    <w:rsid w:val="00CA48B6"/>
    <w:rsid w:val="00CA6022"/>
    <w:rsid w:val="00CB15D8"/>
    <w:rsid w:val="00CB37FF"/>
    <w:rsid w:val="00CB7EB3"/>
    <w:rsid w:val="00CD2E40"/>
    <w:rsid w:val="00CD6784"/>
    <w:rsid w:val="00CE2CA0"/>
    <w:rsid w:val="00CE53D1"/>
    <w:rsid w:val="00CE67C5"/>
    <w:rsid w:val="00CF245A"/>
    <w:rsid w:val="00D0006F"/>
    <w:rsid w:val="00D0063A"/>
    <w:rsid w:val="00D0291C"/>
    <w:rsid w:val="00D04009"/>
    <w:rsid w:val="00D06C3E"/>
    <w:rsid w:val="00D06E80"/>
    <w:rsid w:val="00D15C32"/>
    <w:rsid w:val="00D204ED"/>
    <w:rsid w:val="00D2063A"/>
    <w:rsid w:val="00D21506"/>
    <w:rsid w:val="00D316DA"/>
    <w:rsid w:val="00D328CD"/>
    <w:rsid w:val="00D5467F"/>
    <w:rsid w:val="00D56FD7"/>
    <w:rsid w:val="00D60F71"/>
    <w:rsid w:val="00D6477F"/>
    <w:rsid w:val="00D67E21"/>
    <w:rsid w:val="00D717BF"/>
    <w:rsid w:val="00D71A1D"/>
    <w:rsid w:val="00D73F55"/>
    <w:rsid w:val="00D80300"/>
    <w:rsid w:val="00D82E17"/>
    <w:rsid w:val="00D876DE"/>
    <w:rsid w:val="00D9141D"/>
    <w:rsid w:val="00D92EF4"/>
    <w:rsid w:val="00DB5510"/>
    <w:rsid w:val="00DB5E01"/>
    <w:rsid w:val="00DB6055"/>
    <w:rsid w:val="00DB7437"/>
    <w:rsid w:val="00DC128B"/>
    <w:rsid w:val="00DC1CC4"/>
    <w:rsid w:val="00DC6F0F"/>
    <w:rsid w:val="00DC7B31"/>
    <w:rsid w:val="00DC7DE4"/>
    <w:rsid w:val="00DD6858"/>
    <w:rsid w:val="00DD6CF7"/>
    <w:rsid w:val="00DD7A55"/>
    <w:rsid w:val="00DD7D6A"/>
    <w:rsid w:val="00DE567F"/>
    <w:rsid w:val="00DE74F0"/>
    <w:rsid w:val="00DF2D0D"/>
    <w:rsid w:val="00E019D7"/>
    <w:rsid w:val="00E02999"/>
    <w:rsid w:val="00E0672C"/>
    <w:rsid w:val="00E101CB"/>
    <w:rsid w:val="00E12834"/>
    <w:rsid w:val="00E26F00"/>
    <w:rsid w:val="00E34DCF"/>
    <w:rsid w:val="00E41399"/>
    <w:rsid w:val="00E506A3"/>
    <w:rsid w:val="00E509F5"/>
    <w:rsid w:val="00E5118F"/>
    <w:rsid w:val="00E528B6"/>
    <w:rsid w:val="00E6197F"/>
    <w:rsid w:val="00E67F89"/>
    <w:rsid w:val="00E724DA"/>
    <w:rsid w:val="00E874B3"/>
    <w:rsid w:val="00E96EDA"/>
    <w:rsid w:val="00E9735E"/>
    <w:rsid w:val="00EA099F"/>
    <w:rsid w:val="00EA383C"/>
    <w:rsid w:val="00EB364C"/>
    <w:rsid w:val="00EC2A20"/>
    <w:rsid w:val="00EC3DDB"/>
    <w:rsid w:val="00EC7A13"/>
    <w:rsid w:val="00EE532D"/>
    <w:rsid w:val="00EF7520"/>
    <w:rsid w:val="00F00071"/>
    <w:rsid w:val="00F00CCE"/>
    <w:rsid w:val="00F04767"/>
    <w:rsid w:val="00F05A5C"/>
    <w:rsid w:val="00F06C87"/>
    <w:rsid w:val="00F10597"/>
    <w:rsid w:val="00F15040"/>
    <w:rsid w:val="00F15EC2"/>
    <w:rsid w:val="00F17366"/>
    <w:rsid w:val="00F17BD3"/>
    <w:rsid w:val="00F2192A"/>
    <w:rsid w:val="00F22F52"/>
    <w:rsid w:val="00F25593"/>
    <w:rsid w:val="00F258FC"/>
    <w:rsid w:val="00F307AC"/>
    <w:rsid w:val="00F3255D"/>
    <w:rsid w:val="00F34761"/>
    <w:rsid w:val="00F34C4D"/>
    <w:rsid w:val="00F41546"/>
    <w:rsid w:val="00F41761"/>
    <w:rsid w:val="00F417F2"/>
    <w:rsid w:val="00F41A51"/>
    <w:rsid w:val="00F42330"/>
    <w:rsid w:val="00F43C1F"/>
    <w:rsid w:val="00F43CEA"/>
    <w:rsid w:val="00F4458E"/>
    <w:rsid w:val="00F46358"/>
    <w:rsid w:val="00F66BF2"/>
    <w:rsid w:val="00F76F3A"/>
    <w:rsid w:val="00F82123"/>
    <w:rsid w:val="00F84CFE"/>
    <w:rsid w:val="00FA1960"/>
    <w:rsid w:val="00FA3DB1"/>
    <w:rsid w:val="00FA56B5"/>
    <w:rsid w:val="00FA6670"/>
    <w:rsid w:val="00FB28D2"/>
    <w:rsid w:val="00FC0E6F"/>
    <w:rsid w:val="00FC409A"/>
    <w:rsid w:val="00FD6007"/>
    <w:rsid w:val="00FE069E"/>
    <w:rsid w:val="00FE4F65"/>
    <w:rsid w:val="00FE5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161C1C5"/>
  <w15:docId w15:val="{89AD67AA-EBAF-4058-971F-072D1337B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7BD3"/>
  </w:style>
  <w:style w:type="paragraph" w:styleId="Rubrik1">
    <w:name w:val="heading 1"/>
    <w:basedOn w:val="Normal"/>
    <w:next w:val="Normal"/>
    <w:link w:val="Rubrik1Char"/>
    <w:uiPriority w:val="9"/>
    <w:qFormat/>
    <w:rsid w:val="00B165E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000000" w:themeColor="text1"/>
      <w:sz w:val="36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B165E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color w:val="000000" w:themeColor="text1"/>
      <w:sz w:val="32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unhideWhenUsed/>
    <w:rsid w:val="00001B6D"/>
    <w:rPr>
      <w:color w:val="0563C1" w:themeColor="hyperlink"/>
      <w:u w:val="single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092DB8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092DB8"/>
    <w:rPr>
      <w:rFonts w:eastAsiaTheme="minorEastAsia"/>
      <w:color w:val="5A5A5A" w:themeColor="text1" w:themeTint="A5"/>
      <w:spacing w:val="15"/>
    </w:rPr>
  </w:style>
  <w:style w:type="character" w:styleId="Diskretbetoning">
    <w:name w:val="Subtle Emphasis"/>
    <w:basedOn w:val="Standardstycketeckensnitt"/>
    <w:uiPriority w:val="19"/>
    <w:qFormat/>
    <w:rsid w:val="00092DB8"/>
    <w:rPr>
      <w:i/>
      <w:iCs/>
      <w:color w:val="404040" w:themeColor="text1" w:themeTint="BF"/>
    </w:rPr>
  </w:style>
  <w:style w:type="table" w:styleId="Tabellrutnt">
    <w:name w:val="Table Grid"/>
    <w:basedOn w:val="Normaltabell"/>
    <w:uiPriority w:val="39"/>
    <w:rsid w:val="00A312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F66BF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F66BF2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F66BF2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66BF2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66BF2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F66B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66BF2"/>
    <w:rPr>
      <w:rFonts w:ascii="Segoe UI" w:hAnsi="Segoe UI" w:cs="Segoe UI"/>
      <w:sz w:val="18"/>
      <w:szCs w:val="18"/>
    </w:rPr>
  </w:style>
  <w:style w:type="paragraph" w:styleId="Sidhuvud">
    <w:name w:val="header"/>
    <w:basedOn w:val="Normal"/>
    <w:link w:val="SidhuvudChar"/>
    <w:uiPriority w:val="99"/>
    <w:unhideWhenUsed/>
    <w:rsid w:val="006E37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6E3740"/>
  </w:style>
  <w:style w:type="paragraph" w:styleId="Sidfot">
    <w:name w:val="footer"/>
    <w:basedOn w:val="Normal"/>
    <w:link w:val="SidfotChar"/>
    <w:uiPriority w:val="99"/>
    <w:unhideWhenUsed/>
    <w:rsid w:val="006E37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6E3740"/>
  </w:style>
  <w:style w:type="character" w:styleId="Radnummer">
    <w:name w:val="line number"/>
    <w:basedOn w:val="Standardstycketeckensnitt"/>
    <w:uiPriority w:val="99"/>
    <w:semiHidden/>
    <w:unhideWhenUsed/>
    <w:rsid w:val="00D717BF"/>
  </w:style>
  <w:style w:type="table" w:styleId="Ljuslista">
    <w:name w:val="Light List"/>
    <w:basedOn w:val="Normaltabell"/>
    <w:uiPriority w:val="61"/>
    <w:rsid w:val="004E6D3B"/>
    <w:pPr>
      <w:spacing w:after="0" w:line="240" w:lineRule="auto"/>
    </w:pPr>
    <w:rPr>
      <w:rFonts w:eastAsiaTheme="minorEastAsia"/>
      <w:sz w:val="24"/>
      <w:szCs w:val="24"/>
      <w:lang w:val="pt-PT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465F4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93AA6"/>
    <w:pPr>
      <w:spacing w:after="0" w:line="240" w:lineRule="auto"/>
    </w:pPr>
  </w:style>
  <w:style w:type="paragraph" w:styleId="Oformateradtext">
    <w:name w:val="Plain Text"/>
    <w:basedOn w:val="Normal"/>
    <w:link w:val="OformateradtextChar"/>
    <w:uiPriority w:val="99"/>
    <w:unhideWhenUsed/>
    <w:rsid w:val="00AC5EEA"/>
    <w:pPr>
      <w:spacing w:after="0" w:line="240" w:lineRule="auto"/>
    </w:pPr>
    <w:rPr>
      <w:rFonts w:ascii="Calibri" w:hAnsi="Calibri"/>
      <w:szCs w:val="21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rsid w:val="00AC5EEA"/>
    <w:rPr>
      <w:rFonts w:ascii="Calibri" w:hAnsi="Calibri"/>
      <w:szCs w:val="21"/>
    </w:rPr>
  </w:style>
  <w:style w:type="paragraph" w:styleId="Rubrik">
    <w:name w:val="Title"/>
    <w:basedOn w:val="Normal"/>
    <w:next w:val="Normal"/>
    <w:link w:val="RubrikChar"/>
    <w:uiPriority w:val="10"/>
    <w:qFormat/>
    <w:rsid w:val="00DB743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DB74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EndNoteBibliographyTitle">
    <w:name w:val="EndNote Bibliography Title"/>
    <w:basedOn w:val="Normal"/>
    <w:link w:val="EndNoteBibliographyTitleCarter"/>
    <w:rsid w:val="00B31737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arter">
    <w:name w:val="EndNote Bibliography Title Caráter"/>
    <w:basedOn w:val="Standardstycketeckensnitt"/>
    <w:link w:val="EndNoteBibliographyTitle"/>
    <w:rsid w:val="00B31737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arter"/>
    <w:rsid w:val="00B31737"/>
    <w:pPr>
      <w:spacing w:line="240" w:lineRule="auto"/>
    </w:pPr>
    <w:rPr>
      <w:rFonts w:ascii="Calibri" w:hAnsi="Calibri" w:cs="Calibri"/>
    </w:rPr>
  </w:style>
  <w:style w:type="character" w:customStyle="1" w:styleId="EndNoteBibliographyCarter">
    <w:name w:val="EndNote Bibliography Caráter"/>
    <w:basedOn w:val="Standardstycketeckensnitt"/>
    <w:link w:val="EndNoteBibliography"/>
    <w:rsid w:val="00B31737"/>
    <w:rPr>
      <w:rFonts w:ascii="Calibri" w:hAnsi="Calibri" w:cs="Calibri"/>
    </w:rPr>
  </w:style>
  <w:style w:type="character" w:customStyle="1" w:styleId="Olstomnmnande2">
    <w:name w:val="Olöst omnämnande2"/>
    <w:basedOn w:val="Standardstycketeckensnitt"/>
    <w:uiPriority w:val="99"/>
    <w:semiHidden/>
    <w:unhideWhenUsed/>
    <w:rsid w:val="00B31737"/>
    <w:rPr>
      <w:color w:val="605E5C"/>
      <w:shd w:val="clear" w:color="auto" w:fill="E1DFDD"/>
    </w:rPr>
  </w:style>
  <w:style w:type="character" w:styleId="AnvndHyperlnk">
    <w:name w:val="FollowedHyperlink"/>
    <w:basedOn w:val="Standardstycketeckensnitt"/>
    <w:uiPriority w:val="99"/>
    <w:semiHidden/>
    <w:unhideWhenUsed/>
    <w:rsid w:val="00B31737"/>
    <w:rPr>
      <w:color w:val="954F72" w:themeColor="followedHyperlink"/>
      <w:u w:val="single"/>
    </w:rPr>
  </w:style>
  <w:style w:type="paragraph" w:styleId="Liststycke">
    <w:name w:val="List Paragraph"/>
    <w:basedOn w:val="Normal"/>
    <w:uiPriority w:val="34"/>
    <w:qFormat/>
    <w:rsid w:val="00B55E25"/>
    <w:pPr>
      <w:ind w:left="720"/>
      <w:contextualSpacing/>
    </w:pPr>
  </w:style>
  <w:style w:type="character" w:customStyle="1" w:styleId="Rubrik1Char">
    <w:name w:val="Rubrik 1 Char"/>
    <w:basedOn w:val="Standardstycketeckensnitt"/>
    <w:link w:val="Rubrik1"/>
    <w:uiPriority w:val="9"/>
    <w:rsid w:val="00B165EE"/>
    <w:rPr>
      <w:rFonts w:asciiTheme="majorHAnsi" w:eastAsiaTheme="majorEastAsia" w:hAnsiTheme="majorHAnsi" w:cstheme="majorBidi"/>
      <w:b/>
      <w:color w:val="000000" w:themeColor="text1"/>
      <w:sz w:val="36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B165EE"/>
    <w:rPr>
      <w:rFonts w:asciiTheme="majorHAnsi" w:eastAsiaTheme="majorEastAsia" w:hAnsiTheme="majorHAnsi" w:cstheme="majorBidi"/>
      <w:b/>
      <w:color w:val="000000" w:themeColor="text1"/>
      <w:sz w:val="32"/>
      <w:szCs w:val="26"/>
    </w:rPr>
  </w:style>
  <w:style w:type="table" w:customStyle="1" w:styleId="Tabellrutnt1">
    <w:name w:val="Tabellrutnät1"/>
    <w:basedOn w:val="Normaltabell"/>
    <w:next w:val="Tabellrutnt"/>
    <w:uiPriority w:val="39"/>
    <w:rsid w:val="00F84C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45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2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5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1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2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0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3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77F8FE-50C1-4B27-9889-B57C8FCFBA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6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ppsala universitet</Company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inar Rystedt</dc:creator>
  <cp:lastModifiedBy>Einar Rystedt</cp:lastModifiedBy>
  <cp:revision>2</cp:revision>
  <dcterms:created xsi:type="dcterms:W3CDTF">2024-01-11T20:38:00Z</dcterms:created>
  <dcterms:modified xsi:type="dcterms:W3CDTF">2024-01-11T20:38:00Z</dcterms:modified>
</cp:coreProperties>
</file>